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A0F80" w14:textId="423A6A36" w:rsidR="007962C2" w:rsidRPr="009D1F73" w:rsidRDefault="0084689E" w:rsidP="004F4E8B">
      <w:pPr>
        <w:pStyle w:val="berschrift1"/>
        <w:spacing w:line="480" w:lineRule="auto"/>
        <w:rPr>
          <w:rFonts w:ascii="Calibri" w:eastAsia="Times New Roman" w:hAnsi="Calibri" w:cs="Calibri"/>
          <w:color w:val="A6A6A6" w:themeColor="background1" w:themeShade="A6"/>
          <w:sz w:val="20"/>
          <w:szCs w:val="20"/>
          <w:lang w:val="en-GB"/>
        </w:rPr>
      </w:pPr>
      <w:bookmarkStart w:id="0" w:name="_Toc180314029"/>
      <w:bookmarkStart w:id="1" w:name="_Hlk74923645"/>
      <w:bookmarkStart w:id="2" w:name="_GoBack"/>
      <w:bookmarkEnd w:id="2"/>
      <w:r w:rsidRPr="009D1F73">
        <w:rPr>
          <w:lang w:val="en-GB"/>
        </w:rPr>
        <w:t>S</w:t>
      </w:r>
      <w:r w:rsidR="007962C2" w:rsidRPr="009D1F73">
        <w:rPr>
          <w:lang w:val="en-GB"/>
        </w:rPr>
        <w:t>UPPLEMENTARY INFORMATION</w:t>
      </w:r>
      <w:bookmarkEnd w:id="0"/>
    </w:p>
    <w:p w14:paraId="3B0D9DDE" w14:textId="4FE94679" w:rsidR="00132892" w:rsidRPr="009D1F73" w:rsidRDefault="00132892" w:rsidP="00132892">
      <w:pPr>
        <w:keepNext/>
        <w:keepLines/>
        <w:tabs>
          <w:tab w:val="right" w:pos="9026"/>
        </w:tabs>
        <w:spacing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Supplementary </w:t>
      </w:r>
      <w:r w:rsidR="00016DC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T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able 1</w:t>
      </w:r>
      <w:r w:rsidR="00016DC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: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</w:t>
      </w:r>
      <w:r w:rsidR="009043EF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I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ndependent </w:t>
      </w:r>
      <w:r w:rsidR="009043EF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samples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t-test of </w:t>
      </w:r>
      <w:r w:rsidR="006F7082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neuroticism between genders</w:t>
      </w:r>
      <w:r w:rsidR="009043EF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and Pearson correlation of neuroticism and age, results reported separately for MDD and control </w:t>
      </w:r>
      <w:r w:rsidR="00A81233" w:rsidRPr="00A8123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participant</w:t>
      </w:r>
      <w:r w:rsidR="009043EF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s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ab/>
      </w:r>
    </w:p>
    <w:bookmarkStart w:id="3" w:name="_MON_1792061621"/>
    <w:bookmarkEnd w:id="3"/>
    <w:p w14:paraId="146E2132" w14:textId="4920A49B" w:rsidR="00132892" w:rsidRPr="009D1F73" w:rsidRDefault="00A22E68" w:rsidP="00132892">
      <w:pPr>
        <w:spacing w:line="480" w:lineRule="auto"/>
        <w:rPr>
          <w:i/>
          <w:lang w:val="en-GB"/>
        </w:rPr>
      </w:pPr>
      <w:r w:rsidRPr="009D1F73">
        <w:rPr>
          <w:rFonts w:ascii="Calibri" w:eastAsia="Times New Roman" w:hAnsi="Calibri" w:cs="Calibri"/>
          <w:noProof/>
          <w:color w:val="A6A6A6" w:themeColor="background1" w:themeShade="A6"/>
          <w:sz w:val="20"/>
          <w:szCs w:val="20"/>
          <w:lang w:val="en-GB"/>
        </w:rPr>
        <w:object w:dxaOrig="6890" w:dyaOrig="1710" w14:anchorId="48352D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1.75pt;height:87.1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810012932" r:id="rId12"/>
        </w:object>
      </w:r>
      <w:r w:rsidR="00132892" w:rsidRPr="009D1F73">
        <w:rPr>
          <w:i/>
          <w:lang w:val="en-GB"/>
        </w:rPr>
        <w:t xml:space="preserve"> </w:t>
      </w:r>
    </w:p>
    <w:p w14:paraId="4B617EEE" w14:textId="629DC8F7" w:rsidR="005A714F" w:rsidRDefault="00132892" w:rsidP="00A80864">
      <w:pPr>
        <w:spacing w:line="480" w:lineRule="auto"/>
        <w:rPr>
          <w:lang w:val="en-GB"/>
        </w:rPr>
        <w:sectPr w:rsidR="005A714F" w:rsidSect="00111E9E">
          <w:footerReference w:type="default" r:id="rId13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D1F73">
        <w:rPr>
          <w:i/>
          <w:lang w:val="en-GB"/>
        </w:rPr>
        <w:t>MDD</w:t>
      </w:r>
      <w:r w:rsidRPr="009D1F73">
        <w:rPr>
          <w:lang w:val="en-GB"/>
        </w:rPr>
        <w:t xml:space="preserve"> major depressive disorder</w:t>
      </w:r>
    </w:p>
    <w:p w14:paraId="08F98AD4" w14:textId="22BF8E18" w:rsidR="00566BBA" w:rsidRPr="009D1F73" w:rsidRDefault="00566BBA" w:rsidP="00566BBA">
      <w:pPr>
        <w:keepNext/>
        <w:keepLines/>
        <w:tabs>
          <w:tab w:val="right" w:pos="9026"/>
        </w:tabs>
        <w:spacing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lastRenderedPageBreak/>
        <w:t xml:space="preserve">Supplementary </w:t>
      </w:r>
      <w:r w:rsidR="00016DC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T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able 2</w:t>
      </w:r>
      <w:r w:rsidR="00016DC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: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</w:t>
      </w:r>
      <w:r w:rsidR="00922ED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>M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ANCOVA </w:t>
      </w:r>
      <w:r w:rsidR="00811851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>examining the effects of group affiliation, sex and age on the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</w:t>
      </w:r>
      <w:r w:rsidR="003C79DC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left and right</w:t>
      </w:r>
      <w:r w:rsidR="00741162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</w:t>
      </w:r>
      <w:r w:rsidR="003C79DC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hemispheric parahippocampal </w:t>
      </w:r>
      <w:r w:rsidR="0072215B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cortical </w:t>
      </w:r>
      <w:r w:rsidR="003C79DC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thickness</w:t>
      </w:r>
    </w:p>
    <w:bookmarkStart w:id="4" w:name="_MON_1792065865"/>
    <w:bookmarkEnd w:id="4"/>
    <w:p w14:paraId="4F6B3684" w14:textId="1834D0EB" w:rsidR="001A7109" w:rsidRPr="00B86A1B" w:rsidRDefault="005C1A67" w:rsidP="00B86A1B">
      <w:pPr>
        <w:spacing w:line="480" w:lineRule="auto"/>
        <w:jc w:val="both"/>
        <w:rPr>
          <w:i/>
          <w:lang w:val="en-GB"/>
        </w:rPr>
      </w:pPr>
      <w:r w:rsidRPr="009D1F73">
        <w:rPr>
          <w:rFonts w:ascii="Calibri" w:eastAsia="Times New Roman" w:hAnsi="Calibri" w:cs="Calibri"/>
          <w:noProof/>
          <w:color w:val="A6A6A6" w:themeColor="background1" w:themeShade="A6"/>
          <w:sz w:val="20"/>
          <w:szCs w:val="20"/>
          <w:lang w:val="en-GB"/>
        </w:rPr>
        <w:object w:dxaOrig="11651" w:dyaOrig="1443" w14:anchorId="09F6E6A5">
          <v:shape id="_x0000_i1026" type="#_x0000_t75" alt="" style="width:561pt;height:1in" o:ole="">
            <v:imagedata r:id="rId14" o:title=""/>
          </v:shape>
          <o:OLEObject Type="Embed" ProgID="Excel.Sheet.12" ShapeID="_x0000_i1026" DrawAspect="Content" ObjectID="_1810012933" r:id="rId15"/>
        </w:object>
      </w:r>
      <w:r w:rsidR="006B5E20" w:rsidRPr="009D1F73">
        <w:rPr>
          <w:i/>
          <w:lang w:val="en-GB"/>
        </w:rPr>
        <w:t xml:space="preserve"> </w:t>
      </w:r>
      <w:r w:rsidR="0072215B" w:rsidRPr="009D1F73">
        <w:rPr>
          <w:lang w:val="en-GB"/>
        </w:rPr>
        <w:t xml:space="preserve"> </w:t>
      </w:r>
      <w:r w:rsidR="001A7109" w:rsidRPr="009D1F73">
        <w:rPr>
          <w:lang w:val="en-GB"/>
        </w:rPr>
        <w:br w:type="page"/>
      </w:r>
    </w:p>
    <w:p w14:paraId="0A68E4AD" w14:textId="7C825BD7" w:rsidR="00922EDB" w:rsidRPr="009D1F73" w:rsidRDefault="00922EDB" w:rsidP="00922EDB">
      <w:pPr>
        <w:keepNext/>
        <w:keepLines/>
        <w:tabs>
          <w:tab w:val="right" w:pos="9026"/>
        </w:tabs>
        <w:spacing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Supplementary 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T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able 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>3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: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 xml:space="preserve">Test of </w:t>
      </w:r>
      <w:r w:rsidR="00DE4855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>between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 xml:space="preserve">-subject </w:t>
      </w:r>
      <w:r w:rsidR="009A1DB5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 xml:space="preserve">effects </w:t>
      </w:r>
      <w:r w:rsidR="00811851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>for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left and right hemispheric parahippocampal cortical thickness </w:t>
      </w:r>
    </w:p>
    <w:p w14:paraId="75196722" w14:textId="63323505" w:rsidR="00922EDB" w:rsidRPr="009D1F73" w:rsidRDefault="00DE4855" w:rsidP="00922EDB">
      <w:pPr>
        <w:spacing w:line="480" w:lineRule="auto"/>
        <w:rPr>
          <w:i/>
          <w:lang w:val="en-GB"/>
        </w:rPr>
      </w:pPr>
      <w:r w:rsidRPr="009D1F73">
        <w:rPr>
          <w:rFonts w:ascii="Calibri" w:eastAsia="Times New Roman" w:hAnsi="Calibri" w:cs="Calibri"/>
          <w:noProof/>
          <w:color w:val="A6A6A6" w:themeColor="background1" w:themeShade="A6"/>
          <w:sz w:val="20"/>
          <w:szCs w:val="20"/>
          <w:lang w:val="en-GB"/>
        </w:rPr>
        <w:object w:dxaOrig="14856" w:dyaOrig="2871" w14:anchorId="68AB304D">
          <v:shape id="_x0000_i1027" type="#_x0000_t75" alt="" style="width:714.55pt;height:2in" o:ole="">
            <v:imagedata r:id="rId16" o:title=""/>
          </v:shape>
          <o:OLEObject Type="Embed" ProgID="Excel.Sheet.12" ShapeID="_x0000_i1027" DrawAspect="Content" ObjectID="_1810012934" r:id="rId17"/>
        </w:object>
      </w:r>
      <w:r w:rsidR="00922EDB" w:rsidRPr="009D1F73">
        <w:rPr>
          <w:i/>
          <w:lang w:val="en-GB"/>
        </w:rPr>
        <w:t xml:space="preserve"> </w:t>
      </w:r>
    </w:p>
    <w:p w14:paraId="3AD5EB86" w14:textId="7BCCD211" w:rsidR="00922EDB" w:rsidRDefault="00922EDB" w:rsidP="00922EDB">
      <w:pPr>
        <w:spacing w:line="480" w:lineRule="auto"/>
        <w:rPr>
          <w:lang w:val="en-GB"/>
        </w:rPr>
      </w:pPr>
      <w:r w:rsidRPr="009D1F73">
        <w:rPr>
          <w:i/>
          <w:lang w:val="en-GB"/>
        </w:rPr>
        <w:t xml:space="preserve"> </w:t>
      </w:r>
      <w:r w:rsidRPr="00922EDB">
        <w:rPr>
          <w:lang w:val="en-GB"/>
        </w:rPr>
        <w:t>a</w:t>
      </w:r>
      <w:r w:rsidRPr="009D1F73">
        <w:rPr>
          <w:lang w:val="en-GB"/>
        </w:rPr>
        <w:t xml:space="preserve"> R Squared = .175 (Adjusted R Squared = .145), </w:t>
      </w:r>
      <w:r w:rsidRPr="00922EDB">
        <w:rPr>
          <w:lang w:val="en-GB"/>
        </w:rPr>
        <w:t>b</w:t>
      </w:r>
      <w:r w:rsidRPr="009D1F73">
        <w:rPr>
          <w:lang w:val="en-GB"/>
        </w:rPr>
        <w:t xml:space="preserve"> R Squared = .045 (Adjusted R Squared = .010),</w:t>
      </w:r>
      <w:r w:rsidRPr="009D1F73">
        <w:rPr>
          <w:i/>
          <w:lang w:val="en-GB"/>
        </w:rPr>
        <w:t xml:space="preserve"> PHC </w:t>
      </w:r>
      <w:r w:rsidRPr="009D1F73">
        <w:rPr>
          <w:lang w:val="en-GB"/>
        </w:rPr>
        <w:t>parahippocampal cortex</w:t>
      </w:r>
      <w:r>
        <w:rPr>
          <w:lang w:val="en-GB"/>
        </w:rPr>
        <w:br w:type="page"/>
      </w:r>
    </w:p>
    <w:p w14:paraId="4698646F" w14:textId="6C4A8CA1" w:rsidR="001A7109" w:rsidRPr="009D1F73" w:rsidRDefault="001A7109" w:rsidP="001A7109">
      <w:pPr>
        <w:keepNext/>
        <w:keepLines/>
        <w:tabs>
          <w:tab w:val="right" w:pos="9026"/>
        </w:tabs>
        <w:spacing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Supplementary </w:t>
      </w:r>
      <w:r w:rsidR="00016DC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T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able </w:t>
      </w:r>
      <w:r w:rsidR="00922ED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DE"/>
        </w:rPr>
        <w:t>4</w:t>
      </w:r>
      <w:r w:rsidR="00016DC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: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Linear regression analyses of left </w:t>
      </w:r>
      <w:r w:rsidR="00741162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and right hemispheric 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parahippocampal cortical thicknes</w:t>
      </w:r>
      <w:r w:rsidR="00741162"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s</w:t>
      </w:r>
      <w:r w:rsidRPr="009D1F7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ab/>
      </w:r>
    </w:p>
    <w:bookmarkStart w:id="5" w:name="_Hlk181452845"/>
    <w:bookmarkStart w:id="6" w:name="_MON_1792064626"/>
    <w:bookmarkEnd w:id="6"/>
    <w:p w14:paraId="5F51DE8C" w14:textId="318AAA13" w:rsidR="001A7109" w:rsidRPr="009D1F73" w:rsidRDefault="00775B41" w:rsidP="001A7109">
      <w:pPr>
        <w:spacing w:line="480" w:lineRule="auto"/>
        <w:rPr>
          <w:i/>
          <w:lang w:val="en-GB"/>
        </w:rPr>
      </w:pPr>
      <w:r w:rsidRPr="009D1F73">
        <w:rPr>
          <w:rFonts w:ascii="Calibri" w:eastAsia="Times New Roman" w:hAnsi="Calibri" w:cs="Calibri"/>
          <w:noProof/>
          <w:color w:val="A6A6A6" w:themeColor="background1" w:themeShade="A6"/>
          <w:sz w:val="20"/>
          <w:szCs w:val="20"/>
          <w:lang w:val="en-GB"/>
        </w:rPr>
        <w:object w:dxaOrig="11824" w:dyaOrig="3993" w14:anchorId="6FEF3385">
          <v:shape id="_x0000_i1028" type="#_x0000_t75" alt="" style="width:568.15pt;height:200.85pt" o:ole="">
            <v:imagedata r:id="rId18" o:title=""/>
          </v:shape>
          <o:OLEObject Type="Embed" ProgID="Excel.Sheet.12" ShapeID="_x0000_i1028" DrawAspect="Content" ObjectID="_1810012935" r:id="rId19"/>
        </w:object>
      </w:r>
      <w:r w:rsidR="001A7109" w:rsidRPr="009D1F73">
        <w:rPr>
          <w:i/>
          <w:lang w:val="en-GB"/>
        </w:rPr>
        <w:t xml:space="preserve"> </w:t>
      </w:r>
    </w:p>
    <w:bookmarkEnd w:id="5"/>
    <w:p w14:paraId="3F21D98C" w14:textId="77777777" w:rsidR="008D2737" w:rsidRDefault="00741162" w:rsidP="00566BBA">
      <w:pPr>
        <w:spacing w:line="480" w:lineRule="auto"/>
        <w:rPr>
          <w:lang w:val="en-DE"/>
        </w:rPr>
      </w:pPr>
      <w:r w:rsidRPr="009D1F73">
        <w:rPr>
          <w:lang w:val="en-GB"/>
        </w:rPr>
        <w:t>Fitted regression models:</w:t>
      </w:r>
      <w:r w:rsidR="008D2737" w:rsidRPr="008D2737">
        <w:t xml:space="preserve"> </w:t>
      </w:r>
      <w:r w:rsidR="008D2737" w:rsidRPr="008D2737">
        <w:rPr>
          <w:lang w:val="en-GB"/>
        </w:rPr>
        <w:t>L: PHC cortical thickness (mm) = 2.902 – 0.070 (sex) – 0.003 (group) – 0.005 (age) – 0.094 (NEO-FFI neuroticism)</w:t>
      </w:r>
      <w:r w:rsidR="008D2737">
        <w:rPr>
          <w:lang w:val="en-DE"/>
        </w:rPr>
        <w:t xml:space="preserve">, </w:t>
      </w:r>
    </w:p>
    <w:p w14:paraId="3DF0E28D" w14:textId="208A3BCC" w:rsidR="00F11794" w:rsidRPr="009D1F73" w:rsidRDefault="008D2737" w:rsidP="00814ABF">
      <w:pPr>
        <w:spacing w:line="480" w:lineRule="auto"/>
        <w:rPr>
          <w:rFonts w:ascii="Calibri" w:hAnsi="Calibri" w:cs="Calibri"/>
          <w:lang w:val="en-GB"/>
        </w:rPr>
      </w:pPr>
      <w:r w:rsidRPr="008D2737">
        <w:rPr>
          <w:lang w:val="en-GB"/>
        </w:rPr>
        <w:t xml:space="preserve">R: PHC cortical thickness (mm) = 3.060 – 0.035 (sex) – 0.005 (age) </w:t>
      </w:r>
      <w:r w:rsidR="008D45D6">
        <w:rPr>
          <w:lang w:val="en-DE"/>
        </w:rPr>
        <w:t>+</w:t>
      </w:r>
      <w:r w:rsidRPr="008D2737">
        <w:rPr>
          <w:lang w:val="en-GB"/>
        </w:rPr>
        <w:t xml:space="preserve"> 0.128 (group) – 0.121 (NEO-FFI neuroticism</w:t>
      </w:r>
      <w:r>
        <w:rPr>
          <w:lang w:val="en-DE"/>
        </w:rPr>
        <w:t>)</w:t>
      </w:r>
      <w:r w:rsidR="00741162" w:rsidRPr="009D1F73">
        <w:rPr>
          <w:lang w:val="en-GB"/>
        </w:rPr>
        <w:t>,</w:t>
      </w:r>
      <w:r w:rsidR="00741162" w:rsidRPr="009D1F73">
        <w:rPr>
          <w:i/>
          <w:lang w:val="en-GB"/>
        </w:rPr>
        <w:t xml:space="preserve"> </w:t>
      </w:r>
      <w:r w:rsidR="00D022EB" w:rsidRPr="009D1F73">
        <w:rPr>
          <w:i/>
          <w:lang w:val="en-GB"/>
        </w:rPr>
        <w:t xml:space="preserve">PHC </w:t>
      </w:r>
      <w:r w:rsidR="00D022EB" w:rsidRPr="009D1F73">
        <w:rPr>
          <w:lang w:val="en-GB"/>
        </w:rPr>
        <w:t>parahippocampal corte</w:t>
      </w:r>
      <w:r w:rsidR="00814ABF">
        <w:rPr>
          <w:lang w:val="en-DE"/>
        </w:rPr>
        <w:t>x</w:t>
      </w:r>
      <w:bookmarkEnd w:id="1"/>
    </w:p>
    <w:sectPr w:rsidR="00F11794" w:rsidRPr="009D1F73" w:rsidSect="00814AB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7A0D345" w16cex:dateUtc="2024-11-18T08:35:00Z"/>
  <w16cex:commentExtensible w16cex:durableId="70D70DCC" w16cex:dateUtc="2024-11-18T12:48:00Z"/>
  <w16cex:commentExtensible w16cex:durableId="769359C6" w16cex:dateUtc="2024-11-19T07:51:00Z"/>
  <w16cex:commentExtensible w16cex:durableId="5EA09387" w16cex:dateUtc="2024-11-20T08:05:00Z"/>
  <w16cex:commentExtensible w16cex:durableId="4FCC2C28" w16cex:dateUtc="2024-11-20T08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1D4A1" w14:textId="77777777" w:rsidR="00DB2D98" w:rsidRDefault="00DB2D98" w:rsidP="00F75E38">
      <w:r>
        <w:separator/>
      </w:r>
    </w:p>
  </w:endnote>
  <w:endnote w:type="continuationSeparator" w:id="0">
    <w:p w14:paraId="50E2F7C2" w14:textId="77777777" w:rsidR="00DB2D98" w:rsidRDefault="00DB2D98" w:rsidP="00F75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5239048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14:paraId="7833C7F1" w14:textId="77777777" w:rsidR="005F34CC" w:rsidRPr="003E380F" w:rsidRDefault="005F34CC">
        <w:pPr>
          <w:pStyle w:val="Fuzeile"/>
          <w:jc w:val="center"/>
          <w:rPr>
            <w:rFonts w:cstheme="minorHAnsi"/>
          </w:rPr>
        </w:pPr>
        <w:r w:rsidRPr="003E380F">
          <w:rPr>
            <w:rFonts w:cstheme="minorHAnsi"/>
          </w:rPr>
          <w:fldChar w:fldCharType="begin"/>
        </w:r>
        <w:r w:rsidRPr="003E380F">
          <w:rPr>
            <w:rFonts w:cstheme="minorHAnsi"/>
          </w:rPr>
          <w:instrText>PAGE   \* MERGEFORMAT</w:instrText>
        </w:r>
        <w:r w:rsidRPr="003E380F">
          <w:rPr>
            <w:rFonts w:cstheme="minorHAnsi"/>
          </w:rPr>
          <w:fldChar w:fldCharType="separate"/>
        </w:r>
        <w:r w:rsidRPr="003E380F">
          <w:rPr>
            <w:rFonts w:cstheme="minorHAnsi"/>
            <w:lang w:val="de-DE"/>
          </w:rPr>
          <w:t>2</w:t>
        </w:r>
        <w:r w:rsidRPr="003E380F">
          <w:rPr>
            <w:rFonts w:cstheme="minorHAnsi"/>
          </w:rPr>
          <w:fldChar w:fldCharType="end"/>
        </w:r>
      </w:p>
    </w:sdtContent>
  </w:sdt>
  <w:p w14:paraId="758A7078" w14:textId="77777777" w:rsidR="005F34CC" w:rsidRDefault="005F34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20DBB" w14:textId="77777777" w:rsidR="00DB2D98" w:rsidRDefault="00DB2D98" w:rsidP="00F75E38">
      <w:r>
        <w:separator/>
      </w:r>
    </w:p>
  </w:footnote>
  <w:footnote w:type="continuationSeparator" w:id="0">
    <w:p w14:paraId="51C698A2" w14:textId="77777777" w:rsidR="00DB2D98" w:rsidRDefault="00DB2D98" w:rsidP="00F75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6FA65A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604E23"/>
    <w:multiLevelType w:val="hybridMultilevel"/>
    <w:tmpl w:val="C5EEB8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02D84"/>
    <w:multiLevelType w:val="multilevel"/>
    <w:tmpl w:val="6AF6CA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1457E05"/>
    <w:multiLevelType w:val="hybridMultilevel"/>
    <w:tmpl w:val="20F85024"/>
    <w:lvl w:ilvl="0" w:tplc="B5C008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F380E"/>
    <w:multiLevelType w:val="hybridMultilevel"/>
    <w:tmpl w:val="4F8E7C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F2F19"/>
    <w:multiLevelType w:val="hybridMultilevel"/>
    <w:tmpl w:val="35021A0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A4BAB"/>
    <w:multiLevelType w:val="hybridMultilevel"/>
    <w:tmpl w:val="65D4172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0497D"/>
    <w:multiLevelType w:val="hybridMultilevel"/>
    <w:tmpl w:val="80941854"/>
    <w:lvl w:ilvl="0" w:tplc="200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0F4863"/>
    <w:multiLevelType w:val="hybridMultilevel"/>
    <w:tmpl w:val="8EAC037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25839"/>
    <w:multiLevelType w:val="hybridMultilevel"/>
    <w:tmpl w:val="3B68745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0B617C"/>
    <w:multiLevelType w:val="hybridMultilevel"/>
    <w:tmpl w:val="189EA6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B664B8"/>
    <w:multiLevelType w:val="hybridMultilevel"/>
    <w:tmpl w:val="5BD2DA6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4E5C8E"/>
    <w:multiLevelType w:val="hybridMultilevel"/>
    <w:tmpl w:val="63B47098"/>
    <w:lvl w:ilvl="0" w:tplc="BEBCC74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C5BC9"/>
    <w:multiLevelType w:val="hybridMultilevel"/>
    <w:tmpl w:val="0054CD60"/>
    <w:lvl w:ilvl="0" w:tplc="200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521071"/>
    <w:multiLevelType w:val="hybridMultilevel"/>
    <w:tmpl w:val="13BEE1C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4F0A50"/>
    <w:multiLevelType w:val="hybridMultilevel"/>
    <w:tmpl w:val="AF5E40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6"/>
  </w:num>
  <w:num w:numId="3">
    <w:abstractNumId w:val="1"/>
  </w:num>
  <w:num w:numId="4">
    <w:abstractNumId w:val="14"/>
  </w:num>
  <w:num w:numId="5">
    <w:abstractNumId w:val="10"/>
  </w:num>
  <w:num w:numId="6">
    <w:abstractNumId w:val="5"/>
  </w:num>
  <w:num w:numId="7">
    <w:abstractNumId w:val="8"/>
  </w:num>
  <w:num w:numId="8">
    <w:abstractNumId w:val="2"/>
  </w:num>
  <w:num w:numId="9">
    <w:abstractNumId w:val="4"/>
  </w:num>
  <w:num w:numId="10">
    <w:abstractNumId w:val="13"/>
  </w:num>
  <w:num w:numId="11">
    <w:abstractNumId w:val="7"/>
  </w:num>
  <w:num w:numId="12">
    <w:abstractNumId w:val="11"/>
  </w:num>
  <w:num w:numId="13">
    <w:abstractNumId w:val="9"/>
  </w:num>
  <w:num w:numId="14">
    <w:abstractNumId w:val="15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C8"/>
    <w:rsid w:val="000007A3"/>
    <w:rsid w:val="0000256F"/>
    <w:rsid w:val="0000319C"/>
    <w:rsid w:val="00003A4D"/>
    <w:rsid w:val="0000493F"/>
    <w:rsid w:val="00004FF6"/>
    <w:rsid w:val="00006AAA"/>
    <w:rsid w:val="00006B56"/>
    <w:rsid w:val="00007881"/>
    <w:rsid w:val="00007A60"/>
    <w:rsid w:val="00007B04"/>
    <w:rsid w:val="00010C6C"/>
    <w:rsid w:val="00011C37"/>
    <w:rsid w:val="00011E7F"/>
    <w:rsid w:val="000127DB"/>
    <w:rsid w:val="00012C04"/>
    <w:rsid w:val="00013300"/>
    <w:rsid w:val="000136AD"/>
    <w:rsid w:val="00014741"/>
    <w:rsid w:val="00016DC3"/>
    <w:rsid w:val="000200FD"/>
    <w:rsid w:val="000219E4"/>
    <w:rsid w:val="000223B0"/>
    <w:rsid w:val="0002300A"/>
    <w:rsid w:val="000232B0"/>
    <w:rsid w:val="0002367F"/>
    <w:rsid w:val="000236B4"/>
    <w:rsid w:val="00024648"/>
    <w:rsid w:val="0002500E"/>
    <w:rsid w:val="0002534F"/>
    <w:rsid w:val="000261D8"/>
    <w:rsid w:val="000269D4"/>
    <w:rsid w:val="00026A8B"/>
    <w:rsid w:val="00027F34"/>
    <w:rsid w:val="00031991"/>
    <w:rsid w:val="00031FA2"/>
    <w:rsid w:val="000320CA"/>
    <w:rsid w:val="00032804"/>
    <w:rsid w:val="000334F3"/>
    <w:rsid w:val="00034440"/>
    <w:rsid w:val="00034509"/>
    <w:rsid w:val="00034BE7"/>
    <w:rsid w:val="000351B3"/>
    <w:rsid w:val="0003744F"/>
    <w:rsid w:val="00037496"/>
    <w:rsid w:val="00042483"/>
    <w:rsid w:val="000437DC"/>
    <w:rsid w:val="000500D2"/>
    <w:rsid w:val="0005041E"/>
    <w:rsid w:val="00052029"/>
    <w:rsid w:val="00053A3B"/>
    <w:rsid w:val="00053E9A"/>
    <w:rsid w:val="00053FA8"/>
    <w:rsid w:val="000557F9"/>
    <w:rsid w:val="00055C9C"/>
    <w:rsid w:val="00057B6D"/>
    <w:rsid w:val="000602C4"/>
    <w:rsid w:val="000603C0"/>
    <w:rsid w:val="000617EC"/>
    <w:rsid w:val="00061968"/>
    <w:rsid w:val="00061BAB"/>
    <w:rsid w:val="000665DC"/>
    <w:rsid w:val="000705EB"/>
    <w:rsid w:val="00071CFF"/>
    <w:rsid w:val="00072528"/>
    <w:rsid w:val="0007352A"/>
    <w:rsid w:val="00073D4F"/>
    <w:rsid w:val="0007504E"/>
    <w:rsid w:val="00075D98"/>
    <w:rsid w:val="00077F69"/>
    <w:rsid w:val="00080D60"/>
    <w:rsid w:val="00081208"/>
    <w:rsid w:val="00082264"/>
    <w:rsid w:val="00082BA2"/>
    <w:rsid w:val="00082CE7"/>
    <w:rsid w:val="00083DFB"/>
    <w:rsid w:val="0008472F"/>
    <w:rsid w:val="00085D7F"/>
    <w:rsid w:val="0008662B"/>
    <w:rsid w:val="00086BF3"/>
    <w:rsid w:val="0009169E"/>
    <w:rsid w:val="00091B30"/>
    <w:rsid w:val="00092189"/>
    <w:rsid w:val="000927B4"/>
    <w:rsid w:val="000950A0"/>
    <w:rsid w:val="000966F7"/>
    <w:rsid w:val="00097770"/>
    <w:rsid w:val="000A081B"/>
    <w:rsid w:val="000A15F7"/>
    <w:rsid w:val="000A2100"/>
    <w:rsid w:val="000A2998"/>
    <w:rsid w:val="000A2C15"/>
    <w:rsid w:val="000A3152"/>
    <w:rsid w:val="000A3313"/>
    <w:rsid w:val="000A341F"/>
    <w:rsid w:val="000A3B9E"/>
    <w:rsid w:val="000A532C"/>
    <w:rsid w:val="000A5529"/>
    <w:rsid w:val="000A7F1D"/>
    <w:rsid w:val="000B29D7"/>
    <w:rsid w:val="000B2CB5"/>
    <w:rsid w:val="000B3F33"/>
    <w:rsid w:val="000B59CA"/>
    <w:rsid w:val="000B5B94"/>
    <w:rsid w:val="000B600C"/>
    <w:rsid w:val="000B6476"/>
    <w:rsid w:val="000C053A"/>
    <w:rsid w:val="000C075A"/>
    <w:rsid w:val="000C1042"/>
    <w:rsid w:val="000C22AB"/>
    <w:rsid w:val="000C305E"/>
    <w:rsid w:val="000C376C"/>
    <w:rsid w:val="000C3A98"/>
    <w:rsid w:val="000C3BBD"/>
    <w:rsid w:val="000C4DA9"/>
    <w:rsid w:val="000C648E"/>
    <w:rsid w:val="000D041A"/>
    <w:rsid w:val="000D29D7"/>
    <w:rsid w:val="000D2B84"/>
    <w:rsid w:val="000D2FFC"/>
    <w:rsid w:val="000D48C9"/>
    <w:rsid w:val="000D6E60"/>
    <w:rsid w:val="000D79DE"/>
    <w:rsid w:val="000E1DF7"/>
    <w:rsid w:val="000E3BE1"/>
    <w:rsid w:val="000E3D3D"/>
    <w:rsid w:val="000E3FDE"/>
    <w:rsid w:val="000E4CDD"/>
    <w:rsid w:val="000E5824"/>
    <w:rsid w:val="000E5C9D"/>
    <w:rsid w:val="000E6244"/>
    <w:rsid w:val="000F181C"/>
    <w:rsid w:val="000F1EE6"/>
    <w:rsid w:val="000F1F30"/>
    <w:rsid w:val="000F2581"/>
    <w:rsid w:val="000F2C85"/>
    <w:rsid w:val="000F2D6D"/>
    <w:rsid w:val="000F32A6"/>
    <w:rsid w:val="000F341F"/>
    <w:rsid w:val="000F3483"/>
    <w:rsid w:val="000F40EB"/>
    <w:rsid w:val="000F42AB"/>
    <w:rsid w:val="000F5BFB"/>
    <w:rsid w:val="000F62DD"/>
    <w:rsid w:val="000F690F"/>
    <w:rsid w:val="000F6E32"/>
    <w:rsid w:val="001004FD"/>
    <w:rsid w:val="00101917"/>
    <w:rsid w:val="001039F3"/>
    <w:rsid w:val="00106C15"/>
    <w:rsid w:val="00107230"/>
    <w:rsid w:val="0011169E"/>
    <w:rsid w:val="0011185D"/>
    <w:rsid w:val="00111E9E"/>
    <w:rsid w:val="00112D44"/>
    <w:rsid w:val="00113015"/>
    <w:rsid w:val="00113D0F"/>
    <w:rsid w:val="001141FA"/>
    <w:rsid w:val="0011528C"/>
    <w:rsid w:val="00115510"/>
    <w:rsid w:val="00115772"/>
    <w:rsid w:val="001164C7"/>
    <w:rsid w:val="0012026D"/>
    <w:rsid w:val="00120DBE"/>
    <w:rsid w:val="00121799"/>
    <w:rsid w:val="001219C3"/>
    <w:rsid w:val="00122601"/>
    <w:rsid w:val="001256A4"/>
    <w:rsid w:val="00125B77"/>
    <w:rsid w:val="001268C1"/>
    <w:rsid w:val="001277B7"/>
    <w:rsid w:val="00130323"/>
    <w:rsid w:val="001306C0"/>
    <w:rsid w:val="00130F6A"/>
    <w:rsid w:val="0013123A"/>
    <w:rsid w:val="001317F5"/>
    <w:rsid w:val="001317FC"/>
    <w:rsid w:val="00131821"/>
    <w:rsid w:val="00132892"/>
    <w:rsid w:val="00133DD4"/>
    <w:rsid w:val="00134673"/>
    <w:rsid w:val="001352DD"/>
    <w:rsid w:val="00135B5C"/>
    <w:rsid w:val="00141242"/>
    <w:rsid w:val="00141391"/>
    <w:rsid w:val="0014143A"/>
    <w:rsid w:val="00141D5C"/>
    <w:rsid w:val="00142A28"/>
    <w:rsid w:val="00142D9F"/>
    <w:rsid w:val="001435FC"/>
    <w:rsid w:val="00144564"/>
    <w:rsid w:val="00144FF3"/>
    <w:rsid w:val="0014509D"/>
    <w:rsid w:val="001454A5"/>
    <w:rsid w:val="0014574D"/>
    <w:rsid w:val="0014682A"/>
    <w:rsid w:val="00150DEC"/>
    <w:rsid w:val="001521CA"/>
    <w:rsid w:val="00152B8D"/>
    <w:rsid w:val="00154455"/>
    <w:rsid w:val="00155017"/>
    <w:rsid w:val="00155C7B"/>
    <w:rsid w:val="00155EE0"/>
    <w:rsid w:val="00156372"/>
    <w:rsid w:val="00156A2E"/>
    <w:rsid w:val="00161875"/>
    <w:rsid w:val="001628C7"/>
    <w:rsid w:val="001633C7"/>
    <w:rsid w:val="00164717"/>
    <w:rsid w:val="00165A8B"/>
    <w:rsid w:val="001660B7"/>
    <w:rsid w:val="001663E2"/>
    <w:rsid w:val="00172518"/>
    <w:rsid w:val="00172536"/>
    <w:rsid w:val="00175150"/>
    <w:rsid w:val="00176995"/>
    <w:rsid w:val="0017731D"/>
    <w:rsid w:val="00177876"/>
    <w:rsid w:val="00177A76"/>
    <w:rsid w:val="00177C6C"/>
    <w:rsid w:val="001820B5"/>
    <w:rsid w:val="00182F2E"/>
    <w:rsid w:val="00182F6A"/>
    <w:rsid w:val="00183F2C"/>
    <w:rsid w:val="00184372"/>
    <w:rsid w:val="001846AD"/>
    <w:rsid w:val="00184858"/>
    <w:rsid w:val="00184B45"/>
    <w:rsid w:val="00185D53"/>
    <w:rsid w:val="0018608E"/>
    <w:rsid w:val="001863BF"/>
    <w:rsid w:val="0019145F"/>
    <w:rsid w:val="001915E1"/>
    <w:rsid w:val="00192A05"/>
    <w:rsid w:val="00193E4B"/>
    <w:rsid w:val="001942BD"/>
    <w:rsid w:val="00194497"/>
    <w:rsid w:val="001946CD"/>
    <w:rsid w:val="00194B31"/>
    <w:rsid w:val="001962DD"/>
    <w:rsid w:val="0019642C"/>
    <w:rsid w:val="00196C3A"/>
    <w:rsid w:val="00197608"/>
    <w:rsid w:val="001A033A"/>
    <w:rsid w:val="001A0879"/>
    <w:rsid w:val="001A0A54"/>
    <w:rsid w:val="001A1104"/>
    <w:rsid w:val="001A125A"/>
    <w:rsid w:val="001A2002"/>
    <w:rsid w:val="001A2B14"/>
    <w:rsid w:val="001A48D2"/>
    <w:rsid w:val="001A54E5"/>
    <w:rsid w:val="001A576F"/>
    <w:rsid w:val="001A5BF2"/>
    <w:rsid w:val="001A6371"/>
    <w:rsid w:val="001A649B"/>
    <w:rsid w:val="001A674B"/>
    <w:rsid w:val="001A7109"/>
    <w:rsid w:val="001A73DA"/>
    <w:rsid w:val="001A7B3B"/>
    <w:rsid w:val="001B08AD"/>
    <w:rsid w:val="001B0F56"/>
    <w:rsid w:val="001B1400"/>
    <w:rsid w:val="001B19C1"/>
    <w:rsid w:val="001B2562"/>
    <w:rsid w:val="001B382D"/>
    <w:rsid w:val="001B3A0A"/>
    <w:rsid w:val="001B3F40"/>
    <w:rsid w:val="001B429A"/>
    <w:rsid w:val="001B48AF"/>
    <w:rsid w:val="001B6B33"/>
    <w:rsid w:val="001B7FD8"/>
    <w:rsid w:val="001C0A0C"/>
    <w:rsid w:val="001C1FE4"/>
    <w:rsid w:val="001C3299"/>
    <w:rsid w:val="001C4480"/>
    <w:rsid w:val="001C47C2"/>
    <w:rsid w:val="001C496C"/>
    <w:rsid w:val="001C53DD"/>
    <w:rsid w:val="001C7A8C"/>
    <w:rsid w:val="001D0F61"/>
    <w:rsid w:val="001D102A"/>
    <w:rsid w:val="001D3756"/>
    <w:rsid w:val="001D3FAB"/>
    <w:rsid w:val="001D4D10"/>
    <w:rsid w:val="001D52C9"/>
    <w:rsid w:val="001D7672"/>
    <w:rsid w:val="001E0088"/>
    <w:rsid w:val="001E01DC"/>
    <w:rsid w:val="001E18D8"/>
    <w:rsid w:val="001E1ED4"/>
    <w:rsid w:val="001E2622"/>
    <w:rsid w:val="001E2BC7"/>
    <w:rsid w:val="001E330D"/>
    <w:rsid w:val="001E33D3"/>
    <w:rsid w:val="001E38B4"/>
    <w:rsid w:val="001E4A7A"/>
    <w:rsid w:val="001E4BB3"/>
    <w:rsid w:val="001E65DA"/>
    <w:rsid w:val="001E6C54"/>
    <w:rsid w:val="001E70B0"/>
    <w:rsid w:val="001E78FD"/>
    <w:rsid w:val="001F0081"/>
    <w:rsid w:val="001F4DED"/>
    <w:rsid w:val="001F5111"/>
    <w:rsid w:val="001F792D"/>
    <w:rsid w:val="00200A42"/>
    <w:rsid w:val="00200B65"/>
    <w:rsid w:val="00200EC3"/>
    <w:rsid w:val="002035F8"/>
    <w:rsid w:val="00205A5A"/>
    <w:rsid w:val="00206905"/>
    <w:rsid w:val="00210973"/>
    <w:rsid w:val="002110F0"/>
    <w:rsid w:val="00211C96"/>
    <w:rsid w:val="00211E37"/>
    <w:rsid w:val="00215A58"/>
    <w:rsid w:val="002162BB"/>
    <w:rsid w:val="00216D47"/>
    <w:rsid w:val="00216FD2"/>
    <w:rsid w:val="002175BB"/>
    <w:rsid w:val="00217AF5"/>
    <w:rsid w:val="00217D4B"/>
    <w:rsid w:val="00217F87"/>
    <w:rsid w:val="00217FB4"/>
    <w:rsid w:val="0022000C"/>
    <w:rsid w:val="00220593"/>
    <w:rsid w:val="0022166E"/>
    <w:rsid w:val="00221E31"/>
    <w:rsid w:val="00222EC6"/>
    <w:rsid w:val="0022375C"/>
    <w:rsid w:val="00223858"/>
    <w:rsid w:val="00224D72"/>
    <w:rsid w:val="0022537B"/>
    <w:rsid w:val="002259CD"/>
    <w:rsid w:val="00225E4E"/>
    <w:rsid w:val="00226DAA"/>
    <w:rsid w:val="00227428"/>
    <w:rsid w:val="002319C9"/>
    <w:rsid w:val="00232A44"/>
    <w:rsid w:val="00233462"/>
    <w:rsid w:val="00233C9B"/>
    <w:rsid w:val="00233E2B"/>
    <w:rsid w:val="0023430A"/>
    <w:rsid w:val="00234A26"/>
    <w:rsid w:val="00235883"/>
    <w:rsid w:val="00236F86"/>
    <w:rsid w:val="00237C9B"/>
    <w:rsid w:val="00237E97"/>
    <w:rsid w:val="002406DA"/>
    <w:rsid w:val="00240815"/>
    <w:rsid w:val="00241A58"/>
    <w:rsid w:val="002426FE"/>
    <w:rsid w:val="002430F3"/>
    <w:rsid w:val="00243352"/>
    <w:rsid w:val="00246A25"/>
    <w:rsid w:val="00247272"/>
    <w:rsid w:val="00247FB2"/>
    <w:rsid w:val="002507AA"/>
    <w:rsid w:val="00250FA9"/>
    <w:rsid w:val="002518B3"/>
    <w:rsid w:val="00251AAF"/>
    <w:rsid w:val="00252392"/>
    <w:rsid w:val="002542FD"/>
    <w:rsid w:val="0025482A"/>
    <w:rsid w:val="002548FD"/>
    <w:rsid w:val="00254F8E"/>
    <w:rsid w:val="002575D2"/>
    <w:rsid w:val="00257925"/>
    <w:rsid w:val="00262143"/>
    <w:rsid w:val="00263ECA"/>
    <w:rsid w:val="0026486A"/>
    <w:rsid w:val="00264CE5"/>
    <w:rsid w:val="00265FB3"/>
    <w:rsid w:val="00266AB2"/>
    <w:rsid w:val="002672AC"/>
    <w:rsid w:val="00267688"/>
    <w:rsid w:val="00270FF1"/>
    <w:rsid w:val="002717FC"/>
    <w:rsid w:val="00272372"/>
    <w:rsid w:val="00273087"/>
    <w:rsid w:val="00274199"/>
    <w:rsid w:val="00274A58"/>
    <w:rsid w:val="002757F7"/>
    <w:rsid w:val="00280953"/>
    <w:rsid w:val="00282678"/>
    <w:rsid w:val="00283586"/>
    <w:rsid w:val="00283726"/>
    <w:rsid w:val="00285715"/>
    <w:rsid w:val="002868B5"/>
    <w:rsid w:val="00290251"/>
    <w:rsid w:val="00290936"/>
    <w:rsid w:val="00292812"/>
    <w:rsid w:val="00293313"/>
    <w:rsid w:val="00293689"/>
    <w:rsid w:val="00295343"/>
    <w:rsid w:val="002954B4"/>
    <w:rsid w:val="002A278E"/>
    <w:rsid w:val="002A3807"/>
    <w:rsid w:val="002A5EAE"/>
    <w:rsid w:val="002A6685"/>
    <w:rsid w:val="002A750F"/>
    <w:rsid w:val="002A75F0"/>
    <w:rsid w:val="002B0E20"/>
    <w:rsid w:val="002B1749"/>
    <w:rsid w:val="002B2864"/>
    <w:rsid w:val="002B2954"/>
    <w:rsid w:val="002B3D6B"/>
    <w:rsid w:val="002B4ABA"/>
    <w:rsid w:val="002B4E6E"/>
    <w:rsid w:val="002B4F14"/>
    <w:rsid w:val="002B56C4"/>
    <w:rsid w:val="002B5EB7"/>
    <w:rsid w:val="002B5FB5"/>
    <w:rsid w:val="002B6DC9"/>
    <w:rsid w:val="002B7174"/>
    <w:rsid w:val="002B77F8"/>
    <w:rsid w:val="002C05C6"/>
    <w:rsid w:val="002C08D2"/>
    <w:rsid w:val="002C0B95"/>
    <w:rsid w:val="002C0DD5"/>
    <w:rsid w:val="002C1137"/>
    <w:rsid w:val="002C12AF"/>
    <w:rsid w:val="002C154B"/>
    <w:rsid w:val="002C3FA2"/>
    <w:rsid w:val="002C40CD"/>
    <w:rsid w:val="002C5713"/>
    <w:rsid w:val="002C5A4D"/>
    <w:rsid w:val="002C65A5"/>
    <w:rsid w:val="002C6709"/>
    <w:rsid w:val="002C7B4B"/>
    <w:rsid w:val="002C7EC5"/>
    <w:rsid w:val="002D1025"/>
    <w:rsid w:val="002D4555"/>
    <w:rsid w:val="002D4635"/>
    <w:rsid w:val="002D71E1"/>
    <w:rsid w:val="002D7F31"/>
    <w:rsid w:val="002E0928"/>
    <w:rsid w:val="002E0DE9"/>
    <w:rsid w:val="002E1C4D"/>
    <w:rsid w:val="002E1D63"/>
    <w:rsid w:val="002E30E6"/>
    <w:rsid w:val="002E3DEB"/>
    <w:rsid w:val="002E42B9"/>
    <w:rsid w:val="002E4E33"/>
    <w:rsid w:val="002E63D6"/>
    <w:rsid w:val="002E6590"/>
    <w:rsid w:val="002E66BF"/>
    <w:rsid w:val="002E70E4"/>
    <w:rsid w:val="002E7192"/>
    <w:rsid w:val="002E730C"/>
    <w:rsid w:val="002F08D8"/>
    <w:rsid w:val="002F1443"/>
    <w:rsid w:val="002F1EDF"/>
    <w:rsid w:val="002F1FBC"/>
    <w:rsid w:val="002F2637"/>
    <w:rsid w:val="002F297E"/>
    <w:rsid w:val="002F2C78"/>
    <w:rsid w:val="002F3E1F"/>
    <w:rsid w:val="002F5511"/>
    <w:rsid w:val="00300566"/>
    <w:rsid w:val="003018E6"/>
    <w:rsid w:val="00302330"/>
    <w:rsid w:val="0030243C"/>
    <w:rsid w:val="003030FD"/>
    <w:rsid w:val="00303323"/>
    <w:rsid w:val="003036CA"/>
    <w:rsid w:val="00303EA0"/>
    <w:rsid w:val="003042E8"/>
    <w:rsid w:val="003054FC"/>
    <w:rsid w:val="0030772E"/>
    <w:rsid w:val="00307B04"/>
    <w:rsid w:val="0031076D"/>
    <w:rsid w:val="00310935"/>
    <w:rsid w:val="00310D78"/>
    <w:rsid w:val="003111C1"/>
    <w:rsid w:val="003118B9"/>
    <w:rsid w:val="00316B78"/>
    <w:rsid w:val="00321393"/>
    <w:rsid w:val="00321C4D"/>
    <w:rsid w:val="00322EB0"/>
    <w:rsid w:val="0032436D"/>
    <w:rsid w:val="00324C0D"/>
    <w:rsid w:val="003250B3"/>
    <w:rsid w:val="003260D7"/>
    <w:rsid w:val="003262E4"/>
    <w:rsid w:val="003307D4"/>
    <w:rsid w:val="00332295"/>
    <w:rsid w:val="0033578E"/>
    <w:rsid w:val="0033591C"/>
    <w:rsid w:val="00337DFC"/>
    <w:rsid w:val="0034107D"/>
    <w:rsid w:val="003420B4"/>
    <w:rsid w:val="003420D1"/>
    <w:rsid w:val="00342238"/>
    <w:rsid w:val="0034305E"/>
    <w:rsid w:val="003453F7"/>
    <w:rsid w:val="00345952"/>
    <w:rsid w:val="00346698"/>
    <w:rsid w:val="003466AA"/>
    <w:rsid w:val="0035244C"/>
    <w:rsid w:val="00354D5E"/>
    <w:rsid w:val="00354F4B"/>
    <w:rsid w:val="00355426"/>
    <w:rsid w:val="00363B85"/>
    <w:rsid w:val="0036419E"/>
    <w:rsid w:val="003647C2"/>
    <w:rsid w:val="0036695D"/>
    <w:rsid w:val="003707B7"/>
    <w:rsid w:val="00370F70"/>
    <w:rsid w:val="00371CD0"/>
    <w:rsid w:val="00372264"/>
    <w:rsid w:val="00373947"/>
    <w:rsid w:val="00374132"/>
    <w:rsid w:val="00374731"/>
    <w:rsid w:val="003757EA"/>
    <w:rsid w:val="00376381"/>
    <w:rsid w:val="003763A6"/>
    <w:rsid w:val="003767F7"/>
    <w:rsid w:val="00376A3B"/>
    <w:rsid w:val="003774B2"/>
    <w:rsid w:val="00380AD7"/>
    <w:rsid w:val="0038160C"/>
    <w:rsid w:val="003829C4"/>
    <w:rsid w:val="00382B4E"/>
    <w:rsid w:val="00382EA0"/>
    <w:rsid w:val="00382FCD"/>
    <w:rsid w:val="00383416"/>
    <w:rsid w:val="00383B75"/>
    <w:rsid w:val="00383C1F"/>
    <w:rsid w:val="00384BBD"/>
    <w:rsid w:val="00385CE2"/>
    <w:rsid w:val="00385DF0"/>
    <w:rsid w:val="00386A26"/>
    <w:rsid w:val="00386BFF"/>
    <w:rsid w:val="00386D11"/>
    <w:rsid w:val="0038741A"/>
    <w:rsid w:val="00387ADA"/>
    <w:rsid w:val="00391426"/>
    <w:rsid w:val="00391FE3"/>
    <w:rsid w:val="00393CAE"/>
    <w:rsid w:val="00393CD6"/>
    <w:rsid w:val="00394237"/>
    <w:rsid w:val="003947F0"/>
    <w:rsid w:val="00395567"/>
    <w:rsid w:val="0039665D"/>
    <w:rsid w:val="00397D2F"/>
    <w:rsid w:val="003A04F8"/>
    <w:rsid w:val="003A1A84"/>
    <w:rsid w:val="003A221A"/>
    <w:rsid w:val="003A2D80"/>
    <w:rsid w:val="003A43B0"/>
    <w:rsid w:val="003A4EDF"/>
    <w:rsid w:val="003A5EFB"/>
    <w:rsid w:val="003A7BB6"/>
    <w:rsid w:val="003B0322"/>
    <w:rsid w:val="003B1344"/>
    <w:rsid w:val="003B2C4A"/>
    <w:rsid w:val="003B3645"/>
    <w:rsid w:val="003B3739"/>
    <w:rsid w:val="003B3FD4"/>
    <w:rsid w:val="003B6CD1"/>
    <w:rsid w:val="003B6F07"/>
    <w:rsid w:val="003B7A0D"/>
    <w:rsid w:val="003C0E8A"/>
    <w:rsid w:val="003C139C"/>
    <w:rsid w:val="003C1BD1"/>
    <w:rsid w:val="003C1FAF"/>
    <w:rsid w:val="003C2A7F"/>
    <w:rsid w:val="003C3345"/>
    <w:rsid w:val="003C36FB"/>
    <w:rsid w:val="003C4FD0"/>
    <w:rsid w:val="003C59F6"/>
    <w:rsid w:val="003C6462"/>
    <w:rsid w:val="003C66AF"/>
    <w:rsid w:val="003C6931"/>
    <w:rsid w:val="003C79DC"/>
    <w:rsid w:val="003D0EC1"/>
    <w:rsid w:val="003D1CC6"/>
    <w:rsid w:val="003D2E01"/>
    <w:rsid w:val="003D3BC9"/>
    <w:rsid w:val="003D3C6E"/>
    <w:rsid w:val="003D3ECF"/>
    <w:rsid w:val="003D4378"/>
    <w:rsid w:val="003D5114"/>
    <w:rsid w:val="003D6FD2"/>
    <w:rsid w:val="003E0192"/>
    <w:rsid w:val="003E2173"/>
    <w:rsid w:val="003E380F"/>
    <w:rsid w:val="003E39E3"/>
    <w:rsid w:val="003E4114"/>
    <w:rsid w:val="003E6141"/>
    <w:rsid w:val="003F2447"/>
    <w:rsid w:val="004028D1"/>
    <w:rsid w:val="0040295A"/>
    <w:rsid w:val="00402FC7"/>
    <w:rsid w:val="00402FCD"/>
    <w:rsid w:val="00403019"/>
    <w:rsid w:val="00403286"/>
    <w:rsid w:val="0040340E"/>
    <w:rsid w:val="004058AD"/>
    <w:rsid w:val="00405912"/>
    <w:rsid w:val="0040703A"/>
    <w:rsid w:val="0041254A"/>
    <w:rsid w:val="004139F0"/>
    <w:rsid w:val="00413D52"/>
    <w:rsid w:val="004156D5"/>
    <w:rsid w:val="004163C0"/>
    <w:rsid w:val="00416F2D"/>
    <w:rsid w:val="00417FB3"/>
    <w:rsid w:val="004206D3"/>
    <w:rsid w:val="00420C7F"/>
    <w:rsid w:val="00420F53"/>
    <w:rsid w:val="00422212"/>
    <w:rsid w:val="00422D80"/>
    <w:rsid w:val="004232F5"/>
    <w:rsid w:val="004243FF"/>
    <w:rsid w:val="004253BE"/>
    <w:rsid w:val="00425B08"/>
    <w:rsid w:val="00425EBF"/>
    <w:rsid w:val="00426DEC"/>
    <w:rsid w:val="00427543"/>
    <w:rsid w:val="00430594"/>
    <w:rsid w:val="004315F7"/>
    <w:rsid w:val="0043290D"/>
    <w:rsid w:val="00433BCE"/>
    <w:rsid w:val="00435070"/>
    <w:rsid w:val="00435893"/>
    <w:rsid w:val="00435C1A"/>
    <w:rsid w:val="00436885"/>
    <w:rsid w:val="00436AE6"/>
    <w:rsid w:val="00436FB2"/>
    <w:rsid w:val="00437BD2"/>
    <w:rsid w:val="004412C4"/>
    <w:rsid w:val="00441F40"/>
    <w:rsid w:val="00443F86"/>
    <w:rsid w:val="00445223"/>
    <w:rsid w:val="004454E8"/>
    <w:rsid w:val="004466FC"/>
    <w:rsid w:val="0045029E"/>
    <w:rsid w:val="00450CC8"/>
    <w:rsid w:val="00450E4A"/>
    <w:rsid w:val="00450FC6"/>
    <w:rsid w:val="004514F4"/>
    <w:rsid w:val="00454856"/>
    <w:rsid w:val="00454A3C"/>
    <w:rsid w:val="004553CD"/>
    <w:rsid w:val="00455DB3"/>
    <w:rsid w:val="004568BE"/>
    <w:rsid w:val="00457086"/>
    <w:rsid w:val="0045709D"/>
    <w:rsid w:val="0045723D"/>
    <w:rsid w:val="00460627"/>
    <w:rsid w:val="00460A26"/>
    <w:rsid w:val="00461860"/>
    <w:rsid w:val="00461E8E"/>
    <w:rsid w:val="00463607"/>
    <w:rsid w:val="00463CAD"/>
    <w:rsid w:val="00464B42"/>
    <w:rsid w:val="00464DD7"/>
    <w:rsid w:val="00464FB6"/>
    <w:rsid w:val="00464FE7"/>
    <w:rsid w:val="004652B1"/>
    <w:rsid w:val="00466BA8"/>
    <w:rsid w:val="004678AA"/>
    <w:rsid w:val="00467960"/>
    <w:rsid w:val="0047132B"/>
    <w:rsid w:val="004713E2"/>
    <w:rsid w:val="004728B6"/>
    <w:rsid w:val="00472FDF"/>
    <w:rsid w:val="00473C64"/>
    <w:rsid w:val="004746FB"/>
    <w:rsid w:val="0047552D"/>
    <w:rsid w:val="0047667A"/>
    <w:rsid w:val="00477510"/>
    <w:rsid w:val="00477CD8"/>
    <w:rsid w:val="00480060"/>
    <w:rsid w:val="00480CA9"/>
    <w:rsid w:val="00481EB7"/>
    <w:rsid w:val="00482035"/>
    <w:rsid w:val="0048208B"/>
    <w:rsid w:val="00482F01"/>
    <w:rsid w:val="00484E55"/>
    <w:rsid w:val="00485B26"/>
    <w:rsid w:val="004872D1"/>
    <w:rsid w:val="00487568"/>
    <w:rsid w:val="00487636"/>
    <w:rsid w:val="00487714"/>
    <w:rsid w:val="00491EB4"/>
    <w:rsid w:val="00493B6F"/>
    <w:rsid w:val="00493C74"/>
    <w:rsid w:val="004948AB"/>
    <w:rsid w:val="00496269"/>
    <w:rsid w:val="0049740D"/>
    <w:rsid w:val="00497F6D"/>
    <w:rsid w:val="004A0F2B"/>
    <w:rsid w:val="004A1DFD"/>
    <w:rsid w:val="004A399E"/>
    <w:rsid w:val="004A3B2F"/>
    <w:rsid w:val="004A5B43"/>
    <w:rsid w:val="004A6ECF"/>
    <w:rsid w:val="004A74A4"/>
    <w:rsid w:val="004B032E"/>
    <w:rsid w:val="004B1FA2"/>
    <w:rsid w:val="004B23C6"/>
    <w:rsid w:val="004B34C4"/>
    <w:rsid w:val="004B4FB7"/>
    <w:rsid w:val="004B5273"/>
    <w:rsid w:val="004B608D"/>
    <w:rsid w:val="004B6BE6"/>
    <w:rsid w:val="004B6EA7"/>
    <w:rsid w:val="004B7A1C"/>
    <w:rsid w:val="004C1277"/>
    <w:rsid w:val="004C135B"/>
    <w:rsid w:val="004C1482"/>
    <w:rsid w:val="004C179B"/>
    <w:rsid w:val="004C2A80"/>
    <w:rsid w:val="004C5116"/>
    <w:rsid w:val="004C530A"/>
    <w:rsid w:val="004C5F10"/>
    <w:rsid w:val="004C6E17"/>
    <w:rsid w:val="004D01E4"/>
    <w:rsid w:val="004D10BE"/>
    <w:rsid w:val="004D31C1"/>
    <w:rsid w:val="004D3AA1"/>
    <w:rsid w:val="004D3D25"/>
    <w:rsid w:val="004D3F5A"/>
    <w:rsid w:val="004D49ED"/>
    <w:rsid w:val="004D5BAD"/>
    <w:rsid w:val="004D5E82"/>
    <w:rsid w:val="004D6691"/>
    <w:rsid w:val="004D71A8"/>
    <w:rsid w:val="004D73C3"/>
    <w:rsid w:val="004E16B0"/>
    <w:rsid w:val="004E2925"/>
    <w:rsid w:val="004E32E5"/>
    <w:rsid w:val="004E3A7E"/>
    <w:rsid w:val="004E6AE7"/>
    <w:rsid w:val="004E6C95"/>
    <w:rsid w:val="004F0F19"/>
    <w:rsid w:val="004F1BE0"/>
    <w:rsid w:val="004F3585"/>
    <w:rsid w:val="004F39E1"/>
    <w:rsid w:val="004F4281"/>
    <w:rsid w:val="004F4D1C"/>
    <w:rsid w:val="004F4E8B"/>
    <w:rsid w:val="004F5908"/>
    <w:rsid w:val="004F5C1C"/>
    <w:rsid w:val="004F5E64"/>
    <w:rsid w:val="004F6565"/>
    <w:rsid w:val="004F6849"/>
    <w:rsid w:val="004F6EE0"/>
    <w:rsid w:val="005002CA"/>
    <w:rsid w:val="00502947"/>
    <w:rsid w:val="00502954"/>
    <w:rsid w:val="00503582"/>
    <w:rsid w:val="0050429A"/>
    <w:rsid w:val="0050577E"/>
    <w:rsid w:val="005078B2"/>
    <w:rsid w:val="00510409"/>
    <w:rsid w:val="005116FB"/>
    <w:rsid w:val="0051268C"/>
    <w:rsid w:val="00512ED5"/>
    <w:rsid w:val="005136BF"/>
    <w:rsid w:val="005139A4"/>
    <w:rsid w:val="0051503F"/>
    <w:rsid w:val="00515094"/>
    <w:rsid w:val="005154B6"/>
    <w:rsid w:val="005161A7"/>
    <w:rsid w:val="0051639F"/>
    <w:rsid w:val="0051653D"/>
    <w:rsid w:val="0051676A"/>
    <w:rsid w:val="00516A84"/>
    <w:rsid w:val="005172AA"/>
    <w:rsid w:val="005175A3"/>
    <w:rsid w:val="00520062"/>
    <w:rsid w:val="00520264"/>
    <w:rsid w:val="00520D31"/>
    <w:rsid w:val="005212A5"/>
    <w:rsid w:val="00522E0B"/>
    <w:rsid w:val="00522F56"/>
    <w:rsid w:val="00523915"/>
    <w:rsid w:val="00524851"/>
    <w:rsid w:val="00526677"/>
    <w:rsid w:val="00526773"/>
    <w:rsid w:val="00526ADA"/>
    <w:rsid w:val="00527060"/>
    <w:rsid w:val="005303FC"/>
    <w:rsid w:val="005310F8"/>
    <w:rsid w:val="0053141B"/>
    <w:rsid w:val="00531708"/>
    <w:rsid w:val="00532306"/>
    <w:rsid w:val="00532453"/>
    <w:rsid w:val="00533A11"/>
    <w:rsid w:val="0053457A"/>
    <w:rsid w:val="00534662"/>
    <w:rsid w:val="00537FF2"/>
    <w:rsid w:val="00540390"/>
    <w:rsid w:val="005416B3"/>
    <w:rsid w:val="00541CCD"/>
    <w:rsid w:val="00547E2B"/>
    <w:rsid w:val="00551062"/>
    <w:rsid w:val="00551AD2"/>
    <w:rsid w:val="00556C6D"/>
    <w:rsid w:val="005615DF"/>
    <w:rsid w:val="0056180D"/>
    <w:rsid w:val="005621CC"/>
    <w:rsid w:val="00562852"/>
    <w:rsid w:val="00562CFA"/>
    <w:rsid w:val="00563320"/>
    <w:rsid w:val="00564036"/>
    <w:rsid w:val="005649AB"/>
    <w:rsid w:val="00565CFB"/>
    <w:rsid w:val="005669A7"/>
    <w:rsid w:val="00566BBA"/>
    <w:rsid w:val="00567756"/>
    <w:rsid w:val="00570BE9"/>
    <w:rsid w:val="00572FDC"/>
    <w:rsid w:val="005739F9"/>
    <w:rsid w:val="00574997"/>
    <w:rsid w:val="00574C70"/>
    <w:rsid w:val="005759F0"/>
    <w:rsid w:val="00575B79"/>
    <w:rsid w:val="005761BB"/>
    <w:rsid w:val="0058097F"/>
    <w:rsid w:val="0058322C"/>
    <w:rsid w:val="005832D4"/>
    <w:rsid w:val="00585493"/>
    <w:rsid w:val="005855EF"/>
    <w:rsid w:val="00586AE0"/>
    <w:rsid w:val="00587850"/>
    <w:rsid w:val="00587E9A"/>
    <w:rsid w:val="005904BB"/>
    <w:rsid w:val="00590764"/>
    <w:rsid w:val="00590DA4"/>
    <w:rsid w:val="00590F9B"/>
    <w:rsid w:val="005923EC"/>
    <w:rsid w:val="00592687"/>
    <w:rsid w:val="0059277B"/>
    <w:rsid w:val="00593C7B"/>
    <w:rsid w:val="005946E1"/>
    <w:rsid w:val="00594731"/>
    <w:rsid w:val="00594ECB"/>
    <w:rsid w:val="005951CF"/>
    <w:rsid w:val="00595430"/>
    <w:rsid w:val="0059574D"/>
    <w:rsid w:val="00595AD1"/>
    <w:rsid w:val="00596FFB"/>
    <w:rsid w:val="00597408"/>
    <w:rsid w:val="005A05B7"/>
    <w:rsid w:val="005A068F"/>
    <w:rsid w:val="005A0CE7"/>
    <w:rsid w:val="005A0CE8"/>
    <w:rsid w:val="005A0EB8"/>
    <w:rsid w:val="005A25AE"/>
    <w:rsid w:val="005A327D"/>
    <w:rsid w:val="005A33D1"/>
    <w:rsid w:val="005A5126"/>
    <w:rsid w:val="005A5E08"/>
    <w:rsid w:val="005A6602"/>
    <w:rsid w:val="005A68A7"/>
    <w:rsid w:val="005A714F"/>
    <w:rsid w:val="005A7591"/>
    <w:rsid w:val="005A7B46"/>
    <w:rsid w:val="005B0516"/>
    <w:rsid w:val="005B0DAE"/>
    <w:rsid w:val="005B1593"/>
    <w:rsid w:val="005B1FF7"/>
    <w:rsid w:val="005B275D"/>
    <w:rsid w:val="005B55B0"/>
    <w:rsid w:val="005B6661"/>
    <w:rsid w:val="005B672E"/>
    <w:rsid w:val="005B760D"/>
    <w:rsid w:val="005C0942"/>
    <w:rsid w:val="005C0E7C"/>
    <w:rsid w:val="005C1329"/>
    <w:rsid w:val="005C1A67"/>
    <w:rsid w:val="005C26A1"/>
    <w:rsid w:val="005C4F68"/>
    <w:rsid w:val="005C5051"/>
    <w:rsid w:val="005C5FA2"/>
    <w:rsid w:val="005C6489"/>
    <w:rsid w:val="005C7005"/>
    <w:rsid w:val="005C71D9"/>
    <w:rsid w:val="005D1EAE"/>
    <w:rsid w:val="005D2432"/>
    <w:rsid w:val="005D47F4"/>
    <w:rsid w:val="005D58A7"/>
    <w:rsid w:val="005D7202"/>
    <w:rsid w:val="005E08D5"/>
    <w:rsid w:val="005E18E4"/>
    <w:rsid w:val="005E199C"/>
    <w:rsid w:val="005E1C81"/>
    <w:rsid w:val="005E1E16"/>
    <w:rsid w:val="005E2F52"/>
    <w:rsid w:val="005E4133"/>
    <w:rsid w:val="005E4E89"/>
    <w:rsid w:val="005E5D22"/>
    <w:rsid w:val="005E5F42"/>
    <w:rsid w:val="005F0225"/>
    <w:rsid w:val="005F2375"/>
    <w:rsid w:val="005F31BD"/>
    <w:rsid w:val="005F34CC"/>
    <w:rsid w:val="005F3C8B"/>
    <w:rsid w:val="005F3E40"/>
    <w:rsid w:val="005F709D"/>
    <w:rsid w:val="005F791C"/>
    <w:rsid w:val="005F7FE9"/>
    <w:rsid w:val="006012D9"/>
    <w:rsid w:val="006027DD"/>
    <w:rsid w:val="006036CD"/>
    <w:rsid w:val="00603F40"/>
    <w:rsid w:val="006048BA"/>
    <w:rsid w:val="0060499C"/>
    <w:rsid w:val="00604BE7"/>
    <w:rsid w:val="00604CBE"/>
    <w:rsid w:val="0060566F"/>
    <w:rsid w:val="00605D99"/>
    <w:rsid w:val="0060671F"/>
    <w:rsid w:val="00606E56"/>
    <w:rsid w:val="00607579"/>
    <w:rsid w:val="00607F4E"/>
    <w:rsid w:val="00610592"/>
    <w:rsid w:val="00611030"/>
    <w:rsid w:val="00611812"/>
    <w:rsid w:val="00611BF5"/>
    <w:rsid w:val="00611E55"/>
    <w:rsid w:val="00613BB0"/>
    <w:rsid w:val="0061603F"/>
    <w:rsid w:val="00616055"/>
    <w:rsid w:val="0061719E"/>
    <w:rsid w:val="00617471"/>
    <w:rsid w:val="006178CB"/>
    <w:rsid w:val="006178F9"/>
    <w:rsid w:val="00622AF1"/>
    <w:rsid w:val="00622B49"/>
    <w:rsid w:val="00624B14"/>
    <w:rsid w:val="006258A8"/>
    <w:rsid w:val="00625C9F"/>
    <w:rsid w:val="00626227"/>
    <w:rsid w:val="00626B0D"/>
    <w:rsid w:val="006275F6"/>
    <w:rsid w:val="0062765D"/>
    <w:rsid w:val="00627A54"/>
    <w:rsid w:val="0063059E"/>
    <w:rsid w:val="006309DA"/>
    <w:rsid w:val="00632FC3"/>
    <w:rsid w:val="00634B88"/>
    <w:rsid w:val="00635D55"/>
    <w:rsid w:val="00636274"/>
    <w:rsid w:val="00637452"/>
    <w:rsid w:val="00637B0D"/>
    <w:rsid w:val="0064000F"/>
    <w:rsid w:val="00641894"/>
    <w:rsid w:val="006419A8"/>
    <w:rsid w:val="006427CA"/>
    <w:rsid w:val="00643D49"/>
    <w:rsid w:val="00644919"/>
    <w:rsid w:val="006449AF"/>
    <w:rsid w:val="006452E0"/>
    <w:rsid w:val="00647E18"/>
    <w:rsid w:val="00650933"/>
    <w:rsid w:val="00650B9F"/>
    <w:rsid w:val="0065254E"/>
    <w:rsid w:val="00655A85"/>
    <w:rsid w:val="00657FDE"/>
    <w:rsid w:val="00663261"/>
    <w:rsid w:val="006633F8"/>
    <w:rsid w:val="006648AE"/>
    <w:rsid w:val="00664980"/>
    <w:rsid w:val="00664B71"/>
    <w:rsid w:val="0066591C"/>
    <w:rsid w:val="006669A5"/>
    <w:rsid w:val="00666DC3"/>
    <w:rsid w:val="0067281E"/>
    <w:rsid w:val="00672CBA"/>
    <w:rsid w:val="00673BD0"/>
    <w:rsid w:val="00673DC2"/>
    <w:rsid w:val="00673FFB"/>
    <w:rsid w:val="0067483C"/>
    <w:rsid w:val="0067741A"/>
    <w:rsid w:val="006774B1"/>
    <w:rsid w:val="006812F0"/>
    <w:rsid w:val="00682C6F"/>
    <w:rsid w:val="006830DB"/>
    <w:rsid w:val="00683668"/>
    <w:rsid w:val="00683925"/>
    <w:rsid w:val="0068461B"/>
    <w:rsid w:val="00684FB4"/>
    <w:rsid w:val="006853FA"/>
    <w:rsid w:val="006859C8"/>
    <w:rsid w:val="00685AE5"/>
    <w:rsid w:val="006904B7"/>
    <w:rsid w:val="00690BC8"/>
    <w:rsid w:val="006957FD"/>
    <w:rsid w:val="00695DF3"/>
    <w:rsid w:val="00695F3F"/>
    <w:rsid w:val="006969AF"/>
    <w:rsid w:val="006A1505"/>
    <w:rsid w:val="006A2112"/>
    <w:rsid w:val="006A2B2B"/>
    <w:rsid w:val="006A2F0C"/>
    <w:rsid w:val="006A37B3"/>
    <w:rsid w:val="006A3839"/>
    <w:rsid w:val="006A57B4"/>
    <w:rsid w:val="006A6B06"/>
    <w:rsid w:val="006B033F"/>
    <w:rsid w:val="006B1155"/>
    <w:rsid w:val="006B21E0"/>
    <w:rsid w:val="006B250D"/>
    <w:rsid w:val="006B2AA5"/>
    <w:rsid w:val="006B2E1A"/>
    <w:rsid w:val="006B35C9"/>
    <w:rsid w:val="006B3DB5"/>
    <w:rsid w:val="006B512F"/>
    <w:rsid w:val="006B5E20"/>
    <w:rsid w:val="006B60F2"/>
    <w:rsid w:val="006B66D1"/>
    <w:rsid w:val="006B6F6A"/>
    <w:rsid w:val="006B704F"/>
    <w:rsid w:val="006C2F3F"/>
    <w:rsid w:val="006C314D"/>
    <w:rsid w:val="006C3662"/>
    <w:rsid w:val="006C39E4"/>
    <w:rsid w:val="006C3B43"/>
    <w:rsid w:val="006C5F1C"/>
    <w:rsid w:val="006D0789"/>
    <w:rsid w:val="006D08E3"/>
    <w:rsid w:val="006D1397"/>
    <w:rsid w:val="006D1BDE"/>
    <w:rsid w:val="006D1D2B"/>
    <w:rsid w:val="006D2B07"/>
    <w:rsid w:val="006D38A2"/>
    <w:rsid w:val="006D3FDE"/>
    <w:rsid w:val="006D4AF5"/>
    <w:rsid w:val="006D5CF0"/>
    <w:rsid w:val="006D62CA"/>
    <w:rsid w:val="006D794A"/>
    <w:rsid w:val="006E20C8"/>
    <w:rsid w:val="006E32AE"/>
    <w:rsid w:val="006E35B3"/>
    <w:rsid w:val="006E3C4D"/>
    <w:rsid w:val="006E5A8F"/>
    <w:rsid w:val="006E6096"/>
    <w:rsid w:val="006E631F"/>
    <w:rsid w:val="006E648A"/>
    <w:rsid w:val="006E6B5D"/>
    <w:rsid w:val="006E7EEB"/>
    <w:rsid w:val="006F0D8C"/>
    <w:rsid w:val="006F0FC1"/>
    <w:rsid w:val="006F4456"/>
    <w:rsid w:val="006F5798"/>
    <w:rsid w:val="006F5901"/>
    <w:rsid w:val="006F5980"/>
    <w:rsid w:val="006F5C43"/>
    <w:rsid w:val="006F6269"/>
    <w:rsid w:val="006F7082"/>
    <w:rsid w:val="00701485"/>
    <w:rsid w:val="00702054"/>
    <w:rsid w:val="00702515"/>
    <w:rsid w:val="00703263"/>
    <w:rsid w:val="00703966"/>
    <w:rsid w:val="00703FA1"/>
    <w:rsid w:val="007044A7"/>
    <w:rsid w:val="00704D75"/>
    <w:rsid w:val="0070632B"/>
    <w:rsid w:val="0070649D"/>
    <w:rsid w:val="00707FB0"/>
    <w:rsid w:val="007104C7"/>
    <w:rsid w:val="007118D5"/>
    <w:rsid w:val="00711A5F"/>
    <w:rsid w:val="00711CC9"/>
    <w:rsid w:val="00712883"/>
    <w:rsid w:val="007129AC"/>
    <w:rsid w:val="0071498C"/>
    <w:rsid w:val="00715257"/>
    <w:rsid w:val="0071571D"/>
    <w:rsid w:val="0071791C"/>
    <w:rsid w:val="00717D0B"/>
    <w:rsid w:val="00717DEC"/>
    <w:rsid w:val="007203CC"/>
    <w:rsid w:val="0072056C"/>
    <w:rsid w:val="00721E35"/>
    <w:rsid w:val="00721F2E"/>
    <w:rsid w:val="0072215B"/>
    <w:rsid w:val="0072222D"/>
    <w:rsid w:val="0072277C"/>
    <w:rsid w:val="007247C2"/>
    <w:rsid w:val="00727725"/>
    <w:rsid w:val="00730481"/>
    <w:rsid w:val="007304AE"/>
    <w:rsid w:val="00730DCC"/>
    <w:rsid w:val="00733903"/>
    <w:rsid w:val="00735C43"/>
    <w:rsid w:val="00736854"/>
    <w:rsid w:val="00737853"/>
    <w:rsid w:val="00740674"/>
    <w:rsid w:val="007407AF"/>
    <w:rsid w:val="00741162"/>
    <w:rsid w:val="007412C2"/>
    <w:rsid w:val="00741AF3"/>
    <w:rsid w:val="00741B61"/>
    <w:rsid w:val="0074259F"/>
    <w:rsid w:val="00743687"/>
    <w:rsid w:val="00743821"/>
    <w:rsid w:val="00744C01"/>
    <w:rsid w:val="007468BB"/>
    <w:rsid w:val="007469C9"/>
    <w:rsid w:val="007477D0"/>
    <w:rsid w:val="00747E5B"/>
    <w:rsid w:val="007512DF"/>
    <w:rsid w:val="00751385"/>
    <w:rsid w:val="00751650"/>
    <w:rsid w:val="00751F46"/>
    <w:rsid w:val="007523B2"/>
    <w:rsid w:val="007523F0"/>
    <w:rsid w:val="00753D11"/>
    <w:rsid w:val="007546BD"/>
    <w:rsid w:val="0075503F"/>
    <w:rsid w:val="007558A6"/>
    <w:rsid w:val="00755B46"/>
    <w:rsid w:val="007562EA"/>
    <w:rsid w:val="00756721"/>
    <w:rsid w:val="007569B7"/>
    <w:rsid w:val="00756D18"/>
    <w:rsid w:val="00760115"/>
    <w:rsid w:val="007615FE"/>
    <w:rsid w:val="007645EF"/>
    <w:rsid w:val="007668D9"/>
    <w:rsid w:val="00767E4F"/>
    <w:rsid w:val="00770300"/>
    <w:rsid w:val="007725FF"/>
    <w:rsid w:val="00772707"/>
    <w:rsid w:val="00773929"/>
    <w:rsid w:val="00774A3F"/>
    <w:rsid w:val="007755C3"/>
    <w:rsid w:val="00775683"/>
    <w:rsid w:val="00775B41"/>
    <w:rsid w:val="00777F8C"/>
    <w:rsid w:val="00780427"/>
    <w:rsid w:val="0078135A"/>
    <w:rsid w:val="00785E76"/>
    <w:rsid w:val="0078634D"/>
    <w:rsid w:val="0079102F"/>
    <w:rsid w:val="00792956"/>
    <w:rsid w:val="00792F5A"/>
    <w:rsid w:val="00794E3E"/>
    <w:rsid w:val="00794FB4"/>
    <w:rsid w:val="007962C2"/>
    <w:rsid w:val="00796D11"/>
    <w:rsid w:val="00797AEE"/>
    <w:rsid w:val="007A0181"/>
    <w:rsid w:val="007A12C3"/>
    <w:rsid w:val="007A2CF4"/>
    <w:rsid w:val="007A3715"/>
    <w:rsid w:val="007A5067"/>
    <w:rsid w:val="007A66C5"/>
    <w:rsid w:val="007A68BC"/>
    <w:rsid w:val="007A693B"/>
    <w:rsid w:val="007B0353"/>
    <w:rsid w:val="007B1A8F"/>
    <w:rsid w:val="007B2C95"/>
    <w:rsid w:val="007B3CD5"/>
    <w:rsid w:val="007B54C0"/>
    <w:rsid w:val="007B5530"/>
    <w:rsid w:val="007B5905"/>
    <w:rsid w:val="007B777C"/>
    <w:rsid w:val="007B7C5A"/>
    <w:rsid w:val="007C013F"/>
    <w:rsid w:val="007C01C8"/>
    <w:rsid w:val="007C057D"/>
    <w:rsid w:val="007C08D2"/>
    <w:rsid w:val="007C11E9"/>
    <w:rsid w:val="007C378B"/>
    <w:rsid w:val="007C3C2A"/>
    <w:rsid w:val="007C3D47"/>
    <w:rsid w:val="007C3EC7"/>
    <w:rsid w:val="007C3F14"/>
    <w:rsid w:val="007C4318"/>
    <w:rsid w:val="007C4448"/>
    <w:rsid w:val="007C44FF"/>
    <w:rsid w:val="007C4894"/>
    <w:rsid w:val="007C4A67"/>
    <w:rsid w:val="007C538E"/>
    <w:rsid w:val="007C5A7E"/>
    <w:rsid w:val="007C5D3B"/>
    <w:rsid w:val="007C5DB1"/>
    <w:rsid w:val="007C6222"/>
    <w:rsid w:val="007C637A"/>
    <w:rsid w:val="007C7972"/>
    <w:rsid w:val="007D1058"/>
    <w:rsid w:val="007D12FC"/>
    <w:rsid w:val="007D16CC"/>
    <w:rsid w:val="007D2CD6"/>
    <w:rsid w:val="007D314E"/>
    <w:rsid w:val="007D3587"/>
    <w:rsid w:val="007D3FC7"/>
    <w:rsid w:val="007D5137"/>
    <w:rsid w:val="007D5349"/>
    <w:rsid w:val="007E18CA"/>
    <w:rsid w:val="007E31C7"/>
    <w:rsid w:val="007E32AB"/>
    <w:rsid w:val="007E4EA9"/>
    <w:rsid w:val="007E684F"/>
    <w:rsid w:val="007E7B9C"/>
    <w:rsid w:val="007F10DB"/>
    <w:rsid w:val="007F43E0"/>
    <w:rsid w:val="007F4653"/>
    <w:rsid w:val="007F4731"/>
    <w:rsid w:val="007F7092"/>
    <w:rsid w:val="007F7C46"/>
    <w:rsid w:val="008022C2"/>
    <w:rsid w:val="008022F7"/>
    <w:rsid w:val="00802E12"/>
    <w:rsid w:val="00803345"/>
    <w:rsid w:val="00803B6C"/>
    <w:rsid w:val="008047B8"/>
    <w:rsid w:val="00805E0F"/>
    <w:rsid w:val="00805FBD"/>
    <w:rsid w:val="00811851"/>
    <w:rsid w:val="0081216D"/>
    <w:rsid w:val="0081262E"/>
    <w:rsid w:val="00812778"/>
    <w:rsid w:val="008142E7"/>
    <w:rsid w:val="00814ABF"/>
    <w:rsid w:val="00814C50"/>
    <w:rsid w:val="00814FF6"/>
    <w:rsid w:val="0081504D"/>
    <w:rsid w:val="00815675"/>
    <w:rsid w:val="008169B2"/>
    <w:rsid w:val="00820C0C"/>
    <w:rsid w:val="0082138B"/>
    <w:rsid w:val="00821A9F"/>
    <w:rsid w:val="008229AE"/>
    <w:rsid w:val="00823478"/>
    <w:rsid w:val="00823E67"/>
    <w:rsid w:val="00824B50"/>
    <w:rsid w:val="00824F10"/>
    <w:rsid w:val="00825757"/>
    <w:rsid w:val="00827719"/>
    <w:rsid w:val="00827780"/>
    <w:rsid w:val="00830382"/>
    <w:rsid w:val="008308E7"/>
    <w:rsid w:val="00830CD2"/>
    <w:rsid w:val="008316E4"/>
    <w:rsid w:val="008318F7"/>
    <w:rsid w:val="00834C39"/>
    <w:rsid w:val="0083522A"/>
    <w:rsid w:val="0083681A"/>
    <w:rsid w:val="00836C36"/>
    <w:rsid w:val="00843879"/>
    <w:rsid w:val="00843C15"/>
    <w:rsid w:val="00843D4C"/>
    <w:rsid w:val="00844090"/>
    <w:rsid w:val="00844259"/>
    <w:rsid w:val="00844DB1"/>
    <w:rsid w:val="008459A0"/>
    <w:rsid w:val="0084609D"/>
    <w:rsid w:val="0084638A"/>
    <w:rsid w:val="0084689E"/>
    <w:rsid w:val="00847116"/>
    <w:rsid w:val="0084765E"/>
    <w:rsid w:val="00850B8D"/>
    <w:rsid w:val="00851F81"/>
    <w:rsid w:val="0085241C"/>
    <w:rsid w:val="00852AD0"/>
    <w:rsid w:val="00854687"/>
    <w:rsid w:val="00855DDA"/>
    <w:rsid w:val="00856AF5"/>
    <w:rsid w:val="00857516"/>
    <w:rsid w:val="00857CEC"/>
    <w:rsid w:val="00860821"/>
    <w:rsid w:val="00860F18"/>
    <w:rsid w:val="0086120A"/>
    <w:rsid w:val="008615C1"/>
    <w:rsid w:val="00861E3D"/>
    <w:rsid w:val="008623A6"/>
    <w:rsid w:val="00862A22"/>
    <w:rsid w:val="0086420C"/>
    <w:rsid w:val="0086486E"/>
    <w:rsid w:val="00864AA8"/>
    <w:rsid w:val="00864B25"/>
    <w:rsid w:val="00865021"/>
    <w:rsid w:val="0086631C"/>
    <w:rsid w:val="0086679C"/>
    <w:rsid w:val="00867F1C"/>
    <w:rsid w:val="0087086D"/>
    <w:rsid w:val="00871D60"/>
    <w:rsid w:val="00872032"/>
    <w:rsid w:val="008728AD"/>
    <w:rsid w:val="00872A26"/>
    <w:rsid w:val="00872BBC"/>
    <w:rsid w:val="0087309F"/>
    <w:rsid w:val="008738C1"/>
    <w:rsid w:val="008738F8"/>
    <w:rsid w:val="00873D4F"/>
    <w:rsid w:val="00875023"/>
    <w:rsid w:val="00875276"/>
    <w:rsid w:val="0087568C"/>
    <w:rsid w:val="00875A53"/>
    <w:rsid w:val="008774FB"/>
    <w:rsid w:val="00877D77"/>
    <w:rsid w:val="00880B93"/>
    <w:rsid w:val="00881C01"/>
    <w:rsid w:val="00882F60"/>
    <w:rsid w:val="0088539D"/>
    <w:rsid w:val="008856E0"/>
    <w:rsid w:val="00886E2A"/>
    <w:rsid w:val="0089036B"/>
    <w:rsid w:val="00890EA6"/>
    <w:rsid w:val="00891E62"/>
    <w:rsid w:val="00892D80"/>
    <w:rsid w:val="00894457"/>
    <w:rsid w:val="00894D6D"/>
    <w:rsid w:val="008953A3"/>
    <w:rsid w:val="008954C9"/>
    <w:rsid w:val="00895579"/>
    <w:rsid w:val="008958FA"/>
    <w:rsid w:val="00895AD1"/>
    <w:rsid w:val="00895CB0"/>
    <w:rsid w:val="00896423"/>
    <w:rsid w:val="00897C9D"/>
    <w:rsid w:val="008A0B6B"/>
    <w:rsid w:val="008A3703"/>
    <w:rsid w:val="008A4268"/>
    <w:rsid w:val="008A4D67"/>
    <w:rsid w:val="008A5C2B"/>
    <w:rsid w:val="008A5D18"/>
    <w:rsid w:val="008A5F58"/>
    <w:rsid w:val="008A686D"/>
    <w:rsid w:val="008A6D3B"/>
    <w:rsid w:val="008A7E3B"/>
    <w:rsid w:val="008B0DC9"/>
    <w:rsid w:val="008B1C1B"/>
    <w:rsid w:val="008B1F3D"/>
    <w:rsid w:val="008B26F6"/>
    <w:rsid w:val="008B33EE"/>
    <w:rsid w:val="008B471E"/>
    <w:rsid w:val="008B4A9A"/>
    <w:rsid w:val="008B560F"/>
    <w:rsid w:val="008B5AF5"/>
    <w:rsid w:val="008B7E31"/>
    <w:rsid w:val="008B7F05"/>
    <w:rsid w:val="008C1FC2"/>
    <w:rsid w:val="008C25DE"/>
    <w:rsid w:val="008C2806"/>
    <w:rsid w:val="008C3A7C"/>
    <w:rsid w:val="008C3B4F"/>
    <w:rsid w:val="008C3EC5"/>
    <w:rsid w:val="008C45AF"/>
    <w:rsid w:val="008C5431"/>
    <w:rsid w:val="008C5553"/>
    <w:rsid w:val="008C60AE"/>
    <w:rsid w:val="008C6129"/>
    <w:rsid w:val="008C64DC"/>
    <w:rsid w:val="008C699F"/>
    <w:rsid w:val="008C7142"/>
    <w:rsid w:val="008C7A72"/>
    <w:rsid w:val="008D0A3E"/>
    <w:rsid w:val="008D2737"/>
    <w:rsid w:val="008D2F94"/>
    <w:rsid w:val="008D45AB"/>
    <w:rsid w:val="008D45D6"/>
    <w:rsid w:val="008D68EB"/>
    <w:rsid w:val="008D6CBD"/>
    <w:rsid w:val="008D7291"/>
    <w:rsid w:val="008D7ACC"/>
    <w:rsid w:val="008E0561"/>
    <w:rsid w:val="008E09AF"/>
    <w:rsid w:val="008E0AFD"/>
    <w:rsid w:val="008E190D"/>
    <w:rsid w:val="008E1B9D"/>
    <w:rsid w:val="008E23F4"/>
    <w:rsid w:val="008E2A12"/>
    <w:rsid w:val="008E37F5"/>
    <w:rsid w:val="008E3EBE"/>
    <w:rsid w:val="008E41E5"/>
    <w:rsid w:val="008E4585"/>
    <w:rsid w:val="008E6F19"/>
    <w:rsid w:val="008E7B2D"/>
    <w:rsid w:val="008F27FA"/>
    <w:rsid w:val="008F2F98"/>
    <w:rsid w:val="008F3647"/>
    <w:rsid w:val="008F45C5"/>
    <w:rsid w:val="008F4841"/>
    <w:rsid w:val="008F5DFB"/>
    <w:rsid w:val="008F651A"/>
    <w:rsid w:val="008F6653"/>
    <w:rsid w:val="009004E4"/>
    <w:rsid w:val="00900913"/>
    <w:rsid w:val="0090194F"/>
    <w:rsid w:val="0090316C"/>
    <w:rsid w:val="009043EF"/>
    <w:rsid w:val="009058D0"/>
    <w:rsid w:val="00905922"/>
    <w:rsid w:val="00906BEA"/>
    <w:rsid w:val="00910D1F"/>
    <w:rsid w:val="009126CC"/>
    <w:rsid w:val="00912C91"/>
    <w:rsid w:val="0091403A"/>
    <w:rsid w:val="00915100"/>
    <w:rsid w:val="00915107"/>
    <w:rsid w:val="00916632"/>
    <w:rsid w:val="009169F8"/>
    <w:rsid w:val="00916E5F"/>
    <w:rsid w:val="00916F69"/>
    <w:rsid w:val="00916FE9"/>
    <w:rsid w:val="0091733E"/>
    <w:rsid w:val="00921DDB"/>
    <w:rsid w:val="0092278A"/>
    <w:rsid w:val="00922EDB"/>
    <w:rsid w:val="00924518"/>
    <w:rsid w:val="00924E1E"/>
    <w:rsid w:val="00926D2A"/>
    <w:rsid w:val="00930501"/>
    <w:rsid w:val="00931958"/>
    <w:rsid w:val="00933802"/>
    <w:rsid w:val="00934322"/>
    <w:rsid w:val="00934D4C"/>
    <w:rsid w:val="0093518D"/>
    <w:rsid w:val="0093532A"/>
    <w:rsid w:val="0093577E"/>
    <w:rsid w:val="00936510"/>
    <w:rsid w:val="0093730A"/>
    <w:rsid w:val="00937567"/>
    <w:rsid w:val="009402A2"/>
    <w:rsid w:val="00941E97"/>
    <w:rsid w:val="00941F16"/>
    <w:rsid w:val="0094206D"/>
    <w:rsid w:val="00942FB0"/>
    <w:rsid w:val="00943E38"/>
    <w:rsid w:val="00944A6A"/>
    <w:rsid w:val="00944C3F"/>
    <w:rsid w:val="00950269"/>
    <w:rsid w:val="00951573"/>
    <w:rsid w:val="009517B4"/>
    <w:rsid w:val="00951C73"/>
    <w:rsid w:val="00951D72"/>
    <w:rsid w:val="009520D4"/>
    <w:rsid w:val="00952F0E"/>
    <w:rsid w:val="00953E2B"/>
    <w:rsid w:val="00954BE3"/>
    <w:rsid w:val="00956610"/>
    <w:rsid w:val="009577D2"/>
    <w:rsid w:val="00960CE4"/>
    <w:rsid w:val="009611A4"/>
    <w:rsid w:val="009630EE"/>
    <w:rsid w:val="00963529"/>
    <w:rsid w:val="00964714"/>
    <w:rsid w:val="00964F3F"/>
    <w:rsid w:val="009671F8"/>
    <w:rsid w:val="009700E8"/>
    <w:rsid w:val="00971B50"/>
    <w:rsid w:val="00971DF0"/>
    <w:rsid w:val="00974CDC"/>
    <w:rsid w:val="00974F36"/>
    <w:rsid w:val="009750BC"/>
    <w:rsid w:val="009759A9"/>
    <w:rsid w:val="009763A3"/>
    <w:rsid w:val="00977922"/>
    <w:rsid w:val="00977FD7"/>
    <w:rsid w:val="009805CF"/>
    <w:rsid w:val="009815B9"/>
    <w:rsid w:val="00981E47"/>
    <w:rsid w:val="00981E4C"/>
    <w:rsid w:val="009828EF"/>
    <w:rsid w:val="00983F4D"/>
    <w:rsid w:val="00984156"/>
    <w:rsid w:val="00991565"/>
    <w:rsid w:val="00993A7E"/>
    <w:rsid w:val="009949F9"/>
    <w:rsid w:val="009957EF"/>
    <w:rsid w:val="009969E4"/>
    <w:rsid w:val="00997292"/>
    <w:rsid w:val="009A052B"/>
    <w:rsid w:val="009A0AE5"/>
    <w:rsid w:val="009A1DB5"/>
    <w:rsid w:val="009A289B"/>
    <w:rsid w:val="009A3819"/>
    <w:rsid w:val="009A3E80"/>
    <w:rsid w:val="009A498F"/>
    <w:rsid w:val="009A4F51"/>
    <w:rsid w:val="009A5CC3"/>
    <w:rsid w:val="009B0472"/>
    <w:rsid w:val="009B104B"/>
    <w:rsid w:val="009B1A6F"/>
    <w:rsid w:val="009B3744"/>
    <w:rsid w:val="009B6A34"/>
    <w:rsid w:val="009B6F85"/>
    <w:rsid w:val="009B7706"/>
    <w:rsid w:val="009B7C1F"/>
    <w:rsid w:val="009C0651"/>
    <w:rsid w:val="009C0E61"/>
    <w:rsid w:val="009C1F84"/>
    <w:rsid w:val="009C20FE"/>
    <w:rsid w:val="009C21F1"/>
    <w:rsid w:val="009C3FC1"/>
    <w:rsid w:val="009C42EB"/>
    <w:rsid w:val="009C5536"/>
    <w:rsid w:val="009C6F7A"/>
    <w:rsid w:val="009C7438"/>
    <w:rsid w:val="009C74AF"/>
    <w:rsid w:val="009D0012"/>
    <w:rsid w:val="009D0301"/>
    <w:rsid w:val="009D0824"/>
    <w:rsid w:val="009D0CA3"/>
    <w:rsid w:val="009D0CFE"/>
    <w:rsid w:val="009D1B29"/>
    <w:rsid w:val="009D1F73"/>
    <w:rsid w:val="009D3557"/>
    <w:rsid w:val="009D3DDD"/>
    <w:rsid w:val="009D5357"/>
    <w:rsid w:val="009D630C"/>
    <w:rsid w:val="009D7524"/>
    <w:rsid w:val="009D7DFF"/>
    <w:rsid w:val="009E072A"/>
    <w:rsid w:val="009E0A23"/>
    <w:rsid w:val="009E0B55"/>
    <w:rsid w:val="009E29EC"/>
    <w:rsid w:val="009E354F"/>
    <w:rsid w:val="009E4E78"/>
    <w:rsid w:val="009E4E94"/>
    <w:rsid w:val="009E5F06"/>
    <w:rsid w:val="009E7C4F"/>
    <w:rsid w:val="009F1A50"/>
    <w:rsid w:val="009F1EDC"/>
    <w:rsid w:val="009F1F7F"/>
    <w:rsid w:val="009F5580"/>
    <w:rsid w:val="009F7226"/>
    <w:rsid w:val="00A00A45"/>
    <w:rsid w:val="00A0136A"/>
    <w:rsid w:val="00A02376"/>
    <w:rsid w:val="00A030FC"/>
    <w:rsid w:val="00A03634"/>
    <w:rsid w:val="00A03B78"/>
    <w:rsid w:val="00A04106"/>
    <w:rsid w:val="00A070D3"/>
    <w:rsid w:val="00A10145"/>
    <w:rsid w:val="00A101B0"/>
    <w:rsid w:val="00A102E4"/>
    <w:rsid w:val="00A11866"/>
    <w:rsid w:val="00A12DE7"/>
    <w:rsid w:val="00A1317A"/>
    <w:rsid w:val="00A1384A"/>
    <w:rsid w:val="00A13884"/>
    <w:rsid w:val="00A1444F"/>
    <w:rsid w:val="00A145B9"/>
    <w:rsid w:val="00A157CF"/>
    <w:rsid w:val="00A16397"/>
    <w:rsid w:val="00A17D36"/>
    <w:rsid w:val="00A20249"/>
    <w:rsid w:val="00A21121"/>
    <w:rsid w:val="00A21849"/>
    <w:rsid w:val="00A218AE"/>
    <w:rsid w:val="00A21BE6"/>
    <w:rsid w:val="00A222BA"/>
    <w:rsid w:val="00A22488"/>
    <w:rsid w:val="00A225C9"/>
    <w:rsid w:val="00A22E68"/>
    <w:rsid w:val="00A2371B"/>
    <w:rsid w:val="00A23EAC"/>
    <w:rsid w:val="00A24161"/>
    <w:rsid w:val="00A249FF"/>
    <w:rsid w:val="00A26103"/>
    <w:rsid w:val="00A2735F"/>
    <w:rsid w:val="00A303E4"/>
    <w:rsid w:val="00A307A9"/>
    <w:rsid w:val="00A307BE"/>
    <w:rsid w:val="00A31887"/>
    <w:rsid w:val="00A31A76"/>
    <w:rsid w:val="00A332E3"/>
    <w:rsid w:val="00A3601D"/>
    <w:rsid w:val="00A36C18"/>
    <w:rsid w:val="00A371A9"/>
    <w:rsid w:val="00A377B7"/>
    <w:rsid w:val="00A37BDA"/>
    <w:rsid w:val="00A40E9D"/>
    <w:rsid w:val="00A42FC8"/>
    <w:rsid w:val="00A43036"/>
    <w:rsid w:val="00A442B5"/>
    <w:rsid w:val="00A45377"/>
    <w:rsid w:val="00A460F2"/>
    <w:rsid w:val="00A46410"/>
    <w:rsid w:val="00A476E9"/>
    <w:rsid w:val="00A47A5A"/>
    <w:rsid w:val="00A50815"/>
    <w:rsid w:val="00A511D7"/>
    <w:rsid w:val="00A51377"/>
    <w:rsid w:val="00A5177F"/>
    <w:rsid w:val="00A539C2"/>
    <w:rsid w:val="00A55461"/>
    <w:rsid w:val="00A55712"/>
    <w:rsid w:val="00A55D6C"/>
    <w:rsid w:val="00A5779C"/>
    <w:rsid w:val="00A629D7"/>
    <w:rsid w:val="00A63449"/>
    <w:rsid w:val="00A6634E"/>
    <w:rsid w:val="00A67755"/>
    <w:rsid w:val="00A67AB8"/>
    <w:rsid w:val="00A67E73"/>
    <w:rsid w:val="00A7164A"/>
    <w:rsid w:val="00A71732"/>
    <w:rsid w:val="00A74330"/>
    <w:rsid w:val="00A7728F"/>
    <w:rsid w:val="00A77B86"/>
    <w:rsid w:val="00A77E23"/>
    <w:rsid w:val="00A80864"/>
    <w:rsid w:val="00A81233"/>
    <w:rsid w:val="00A81FF4"/>
    <w:rsid w:val="00A82243"/>
    <w:rsid w:val="00A82DF4"/>
    <w:rsid w:val="00A83B9C"/>
    <w:rsid w:val="00A84272"/>
    <w:rsid w:val="00A84F84"/>
    <w:rsid w:val="00A8659C"/>
    <w:rsid w:val="00A875CA"/>
    <w:rsid w:val="00A87EC1"/>
    <w:rsid w:val="00A90FD9"/>
    <w:rsid w:val="00A9154B"/>
    <w:rsid w:val="00A91CFF"/>
    <w:rsid w:val="00A92710"/>
    <w:rsid w:val="00A92D07"/>
    <w:rsid w:val="00A939F9"/>
    <w:rsid w:val="00A94188"/>
    <w:rsid w:val="00A9425B"/>
    <w:rsid w:val="00A94681"/>
    <w:rsid w:val="00A9513A"/>
    <w:rsid w:val="00A95A3F"/>
    <w:rsid w:val="00A968CC"/>
    <w:rsid w:val="00A96E30"/>
    <w:rsid w:val="00A978EF"/>
    <w:rsid w:val="00AA0D07"/>
    <w:rsid w:val="00AA131F"/>
    <w:rsid w:val="00AA1B63"/>
    <w:rsid w:val="00AA2191"/>
    <w:rsid w:val="00AA2FC7"/>
    <w:rsid w:val="00AA41CA"/>
    <w:rsid w:val="00AA44BA"/>
    <w:rsid w:val="00AA4DF4"/>
    <w:rsid w:val="00AA5989"/>
    <w:rsid w:val="00AB0C90"/>
    <w:rsid w:val="00AB1486"/>
    <w:rsid w:val="00AB1EBB"/>
    <w:rsid w:val="00AB2DD2"/>
    <w:rsid w:val="00AB5ECD"/>
    <w:rsid w:val="00AB5F44"/>
    <w:rsid w:val="00AC02C5"/>
    <w:rsid w:val="00AC04F9"/>
    <w:rsid w:val="00AC0B1B"/>
    <w:rsid w:val="00AC1201"/>
    <w:rsid w:val="00AC20A5"/>
    <w:rsid w:val="00AC29CE"/>
    <w:rsid w:val="00AC2B20"/>
    <w:rsid w:val="00AC3A95"/>
    <w:rsid w:val="00AC421F"/>
    <w:rsid w:val="00AC5C9A"/>
    <w:rsid w:val="00AD0ED0"/>
    <w:rsid w:val="00AD1412"/>
    <w:rsid w:val="00AD1840"/>
    <w:rsid w:val="00AD1D21"/>
    <w:rsid w:val="00AD306B"/>
    <w:rsid w:val="00AD3C07"/>
    <w:rsid w:val="00AD4259"/>
    <w:rsid w:val="00AD43F9"/>
    <w:rsid w:val="00AD48F6"/>
    <w:rsid w:val="00AD60F7"/>
    <w:rsid w:val="00AD69AC"/>
    <w:rsid w:val="00AD7103"/>
    <w:rsid w:val="00AD76B4"/>
    <w:rsid w:val="00AD7CF4"/>
    <w:rsid w:val="00AD7F27"/>
    <w:rsid w:val="00AE05D8"/>
    <w:rsid w:val="00AE165D"/>
    <w:rsid w:val="00AE16A9"/>
    <w:rsid w:val="00AE216D"/>
    <w:rsid w:val="00AE2E10"/>
    <w:rsid w:val="00AE3976"/>
    <w:rsid w:val="00AE4F2D"/>
    <w:rsid w:val="00AE5AE2"/>
    <w:rsid w:val="00AF0C2B"/>
    <w:rsid w:val="00AF2B34"/>
    <w:rsid w:val="00AF315A"/>
    <w:rsid w:val="00AF35FB"/>
    <w:rsid w:val="00AF3D5F"/>
    <w:rsid w:val="00AF3F26"/>
    <w:rsid w:val="00B0073B"/>
    <w:rsid w:val="00B00964"/>
    <w:rsid w:val="00B00D4D"/>
    <w:rsid w:val="00B02141"/>
    <w:rsid w:val="00B02292"/>
    <w:rsid w:val="00B02708"/>
    <w:rsid w:val="00B03612"/>
    <w:rsid w:val="00B04575"/>
    <w:rsid w:val="00B04EE8"/>
    <w:rsid w:val="00B05745"/>
    <w:rsid w:val="00B05993"/>
    <w:rsid w:val="00B06D08"/>
    <w:rsid w:val="00B0738F"/>
    <w:rsid w:val="00B1076A"/>
    <w:rsid w:val="00B1113A"/>
    <w:rsid w:val="00B11519"/>
    <w:rsid w:val="00B11AFF"/>
    <w:rsid w:val="00B12258"/>
    <w:rsid w:val="00B12929"/>
    <w:rsid w:val="00B15432"/>
    <w:rsid w:val="00B16700"/>
    <w:rsid w:val="00B16717"/>
    <w:rsid w:val="00B16777"/>
    <w:rsid w:val="00B17C5C"/>
    <w:rsid w:val="00B20205"/>
    <w:rsid w:val="00B20E5B"/>
    <w:rsid w:val="00B22724"/>
    <w:rsid w:val="00B23353"/>
    <w:rsid w:val="00B233A7"/>
    <w:rsid w:val="00B23FCC"/>
    <w:rsid w:val="00B25565"/>
    <w:rsid w:val="00B258EC"/>
    <w:rsid w:val="00B25AD8"/>
    <w:rsid w:val="00B27212"/>
    <w:rsid w:val="00B273AC"/>
    <w:rsid w:val="00B301D7"/>
    <w:rsid w:val="00B31B24"/>
    <w:rsid w:val="00B32786"/>
    <w:rsid w:val="00B3303D"/>
    <w:rsid w:val="00B34FAA"/>
    <w:rsid w:val="00B35634"/>
    <w:rsid w:val="00B3598E"/>
    <w:rsid w:val="00B36572"/>
    <w:rsid w:val="00B37EF0"/>
    <w:rsid w:val="00B4074A"/>
    <w:rsid w:val="00B40A0D"/>
    <w:rsid w:val="00B421B8"/>
    <w:rsid w:val="00B443CE"/>
    <w:rsid w:val="00B4715D"/>
    <w:rsid w:val="00B4746D"/>
    <w:rsid w:val="00B47893"/>
    <w:rsid w:val="00B47D59"/>
    <w:rsid w:val="00B50C55"/>
    <w:rsid w:val="00B51417"/>
    <w:rsid w:val="00B51BA7"/>
    <w:rsid w:val="00B51E96"/>
    <w:rsid w:val="00B53801"/>
    <w:rsid w:val="00B53D87"/>
    <w:rsid w:val="00B54757"/>
    <w:rsid w:val="00B551B6"/>
    <w:rsid w:val="00B55FEC"/>
    <w:rsid w:val="00B56612"/>
    <w:rsid w:val="00B56DE9"/>
    <w:rsid w:val="00B577F1"/>
    <w:rsid w:val="00B60496"/>
    <w:rsid w:val="00B60E8C"/>
    <w:rsid w:val="00B60F4F"/>
    <w:rsid w:val="00B6109A"/>
    <w:rsid w:val="00B61E6B"/>
    <w:rsid w:val="00B61F21"/>
    <w:rsid w:val="00B62631"/>
    <w:rsid w:val="00B63959"/>
    <w:rsid w:val="00B64A12"/>
    <w:rsid w:val="00B6621C"/>
    <w:rsid w:val="00B6740A"/>
    <w:rsid w:val="00B67B4B"/>
    <w:rsid w:val="00B7022D"/>
    <w:rsid w:val="00B71005"/>
    <w:rsid w:val="00B71EC4"/>
    <w:rsid w:val="00B72A51"/>
    <w:rsid w:val="00B72C30"/>
    <w:rsid w:val="00B73F6E"/>
    <w:rsid w:val="00B77392"/>
    <w:rsid w:val="00B77DA7"/>
    <w:rsid w:val="00B806A4"/>
    <w:rsid w:val="00B80D6C"/>
    <w:rsid w:val="00B8113F"/>
    <w:rsid w:val="00B81661"/>
    <w:rsid w:val="00B81C03"/>
    <w:rsid w:val="00B82D35"/>
    <w:rsid w:val="00B82FCF"/>
    <w:rsid w:val="00B8327C"/>
    <w:rsid w:val="00B84D46"/>
    <w:rsid w:val="00B8503F"/>
    <w:rsid w:val="00B85300"/>
    <w:rsid w:val="00B85F8D"/>
    <w:rsid w:val="00B8648A"/>
    <w:rsid w:val="00B86A1B"/>
    <w:rsid w:val="00B8713D"/>
    <w:rsid w:val="00B87634"/>
    <w:rsid w:val="00B906F1"/>
    <w:rsid w:val="00B90750"/>
    <w:rsid w:val="00B91B9E"/>
    <w:rsid w:val="00B92456"/>
    <w:rsid w:val="00B93AEF"/>
    <w:rsid w:val="00B93F17"/>
    <w:rsid w:val="00B9443A"/>
    <w:rsid w:val="00B948EB"/>
    <w:rsid w:val="00B94DD0"/>
    <w:rsid w:val="00B95664"/>
    <w:rsid w:val="00BA1144"/>
    <w:rsid w:val="00BA1C8D"/>
    <w:rsid w:val="00BA345F"/>
    <w:rsid w:val="00BA4161"/>
    <w:rsid w:val="00BA481E"/>
    <w:rsid w:val="00BA5B6A"/>
    <w:rsid w:val="00BA5FF6"/>
    <w:rsid w:val="00BA65A7"/>
    <w:rsid w:val="00BA6FD9"/>
    <w:rsid w:val="00BA7215"/>
    <w:rsid w:val="00BB0BF7"/>
    <w:rsid w:val="00BB1091"/>
    <w:rsid w:val="00BB22C1"/>
    <w:rsid w:val="00BB24EE"/>
    <w:rsid w:val="00BB2797"/>
    <w:rsid w:val="00BB2A02"/>
    <w:rsid w:val="00BB2A6D"/>
    <w:rsid w:val="00BB370E"/>
    <w:rsid w:val="00BB3969"/>
    <w:rsid w:val="00BB3982"/>
    <w:rsid w:val="00BB469B"/>
    <w:rsid w:val="00BB4BE9"/>
    <w:rsid w:val="00BB5BD9"/>
    <w:rsid w:val="00BB5E30"/>
    <w:rsid w:val="00BB6CCE"/>
    <w:rsid w:val="00BB6F2C"/>
    <w:rsid w:val="00BB74DF"/>
    <w:rsid w:val="00BC0EA7"/>
    <w:rsid w:val="00BC107C"/>
    <w:rsid w:val="00BC282C"/>
    <w:rsid w:val="00BC2F9D"/>
    <w:rsid w:val="00BC3BE4"/>
    <w:rsid w:val="00BC3F38"/>
    <w:rsid w:val="00BC45E6"/>
    <w:rsid w:val="00BC6E4C"/>
    <w:rsid w:val="00BC7167"/>
    <w:rsid w:val="00BC71F5"/>
    <w:rsid w:val="00BC73DF"/>
    <w:rsid w:val="00BC7629"/>
    <w:rsid w:val="00BD054E"/>
    <w:rsid w:val="00BD13D5"/>
    <w:rsid w:val="00BD2189"/>
    <w:rsid w:val="00BD2D87"/>
    <w:rsid w:val="00BD3584"/>
    <w:rsid w:val="00BD4783"/>
    <w:rsid w:val="00BD4ED9"/>
    <w:rsid w:val="00BD6506"/>
    <w:rsid w:val="00BD749E"/>
    <w:rsid w:val="00BE0AD0"/>
    <w:rsid w:val="00BE0F0F"/>
    <w:rsid w:val="00BE2819"/>
    <w:rsid w:val="00BE4CDF"/>
    <w:rsid w:val="00BE5955"/>
    <w:rsid w:val="00BE59E4"/>
    <w:rsid w:val="00BE5CE4"/>
    <w:rsid w:val="00BE5EB7"/>
    <w:rsid w:val="00BE677D"/>
    <w:rsid w:val="00BE77FE"/>
    <w:rsid w:val="00BE7970"/>
    <w:rsid w:val="00BE7B33"/>
    <w:rsid w:val="00BE7B93"/>
    <w:rsid w:val="00BF20F3"/>
    <w:rsid w:val="00BF33CA"/>
    <w:rsid w:val="00BF3C5C"/>
    <w:rsid w:val="00BF46FD"/>
    <w:rsid w:val="00BF4EE2"/>
    <w:rsid w:val="00BF5179"/>
    <w:rsid w:val="00BF577A"/>
    <w:rsid w:val="00BF6566"/>
    <w:rsid w:val="00BF6BC0"/>
    <w:rsid w:val="00BF6D6F"/>
    <w:rsid w:val="00BF7BF8"/>
    <w:rsid w:val="00BF7C4A"/>
    <w:rsid w:val="00C0090B"/>
    <w:rsid w:val="00C022B1"/>
    <w:rsid w:val="00C032C6"/>
    <w:rsid w:val="00C03C21"/>
    <w:rsid w:val="00C03C5E"/>
    <w:rsid w:val="00C042CE"/>
    <w:rsid w:val="00C04EDE"/>
    <w:rsid w:val="00C05EAC"/>
    <w:rsid w:val="00C06434"/>
    <w:rsid w:val="00C06789"/>
    <w:rsid w:val="00C1082B"/>
    <w:rsid w:val="00C1373E"/>
    <w:rsid w:val="00C1378D"/>
    <w:rsid w:val="00C1390A"/>
    <w:rsid w:val="00C1402C"/>
    <w:rsid w:val="00C14F24"/>
    <w:rsid w:val="00C15888"/>
    <w:rsid w:val="00C15EE4"/>
    <w:rsid w:val="00C2044D"/>
    <w:rsid w:val="00C2069F"/>
    <w:rsid w:val="00C21323"/>
    <w:rsid w:val="00C21DD3"/>
    <w:rsid w:val="00C21F9B"/>
    <w:rsid w:val="00C22FA9"/>
    <w:rsid w:val="00C23CB2"/>
    <w:rsid w:val="00C24454"/>
    <w:rsid w:val="00C25807"/>
    <w:rsid w:val="00C258C6"/>
    <w:rsid w:val="00C3121D"/>
    <w:rsid w:val="00C318DB"/>
    <w:rsid w:val="00C31EDC"/>
    <w:rsid w:val="00C34D1F"/>
    <w:rsid w:val="00C3551C"/>
    <w:rsid w:val="00C36823"/>
    <w:rsid w:val="00C40648"/>
    <w:rsid w:val="00C406F5"/>
    <w:rsid w:val="00C40C62"/>
    <w:rsid w:val="00C41477"/>
    <w:rsid w:val="00C41C16"/>
    <w:rsid w:val="00C42D5B"/>
    <w:rsid w:val="00C433F2"/>
    <w:rsid w:val="00C43553"/>
    <w:rsid w:val="00C44B06"/>
    <w:rsid w:val="00C44DEF"/>
    <w:rsid w:val="00C46B88"/>
    <w:rsid w:val="00C47972"/>
    <w:rsid w:val="00C52B52"/>
    <w:rsid w:val="00C5356A"/>
    <w:rsid w:val="00C553A9"/>
    <w:rsid w:val="00C55D75"/>
    <w:rsid w:val="00C560B3"/>
    <w:rsid w:val="00C57BBC"/>
    <w:rsid w:val="00C603A6"/>
    <w:rsid w:val="00C60FAE"/>
    <w:rsid w:val="00C6387B"/>
    <w:rsid w:val="00C642C7"/>
    <w:rsid w:val="00C64548"/>
    <w:rsid w:val="00C64BC0"/>
    <w:rsid w:val="00C65489"/>
    <w:rsid w:val="00C65E9E"/>
    <w:rsid w:val="00C6625F"/>
    <w:rsid w:val="00C6797A"/>
    <w:rsid w:val="00C67A37"/>
    <w:rsid w:val="00C712B5"/>
    <w:rsid w:val="00C71EFF"/>
    <w:rsid w:val="00C720CF"/>
    <w:rsid w:val="00C7226A"/>
    <w:rsid w:val="00C72D1D"/>
    <w:rsid w:val="00C72D3D"/>
    <w:rsid w:val="00C73137"/>
    <w:rsid w:val="00C739EE"/>
    <w:rsid w:val="00C765EC"/>
    <w:rsid w:val="00C76A3A"/>
    <w:rsid w:val="00C7762F"/>
    <w:rsid w:val="00C80A6C"/>
    <w:rsid w:val="00C810C2"/>
    <w:rsid w:val="00C833C7"/>
    <w:rsid w:val="00C85BE3"/>
    <w:rsid w:val="00C85F40"/>
    <w:rsid w:val="00C87C7E"/>
    <w:rsid w:val="00C91510"/>
    <w:rsid w:val="00C91C62"/>
    <w:rsid w:val="00C96BBC"/>
    <w:rsid w:val="00C96C7D"/>
    <w:rsid w:val="00CA05A1"/>
    <w:rsid w:val="00CA099E"/>
    <w:rsid w:val="00CA108D"/>
    <w:rsid w:val="00CA1414"/>
    <w:rsid w:val="00CA3931"/>
    <w:rsid w:val="00CA3B0C"/>
    <w:rsid w:val="00CA3F9F"/>
    <w:rsid w:val="00CA43C7"/>
    <w:rsid w:val="00CA4DB4"/>
    <w:rsid w:val="00CA4E97"/>
    <w:rsid w:val="00CA6412"/>
    <w:rsid w:val="00CA6834"/>
    <w:rsid w:val="00CA68A8"/>
    <w:rsid w:val="00CA71EC"/>
    <w:rsid w:val="00CA76A7"/>
    <w:rsid w:val="00CA7D23"/>
    <w:rsid w:val="00CB0492"/>
    <w:rsid w:val="00CB08B4"/>
    <w:rsid w:val="00CB1856"/>
    <w:rsid w:val="00CB1AFF"/>
    <w:rsid w:val="00CB1DEA"/>
    <w:rsid w:val="00CB2DA3"/>
    <w:rsid w:val="00CB2DBE"/>
    <w:rsid w:val="00CB30C6"/>
    <w:rsid w:val="00CB4B92"/>
    <w:rsid w:val="00CB4C97"/>
    <w:rsid w:val="00CB6406"/>
    <w:rsid w:val="00CB7815"/>
    <w:rsid w:val="00CC1771"/>
    <w:rsid w:val="00CC1CEF"/>
    <w:rsid w:val="00CC259A"/>
    <w:rsid w:val="00CC3664"/>
    <w:rsid w:val="00CC475F"/>
    <w:rsid w:val="00CC4BA6"/>
    <w:rsid w:val="00CC5FD7"/>
    <w:rsid w:val="00CC6B4E"/>
    <w:rsid w:val="00CD0ED6"/>
    <w:rsid w:val="00CD12C7"/>
    <w:rsid w:val="00CD1AD3"/>
    <w:rsid w:val="00CD320B"/>
    <w:rsid w:val="00CD56C5"/>
    <w:rsid w:val="00CD64F8"/>
    <w:rsid w:val="00CD654D"/>
    <w:rsid w:val="00CD6A0E"/>
    <w:rsid w:val="00CD77B1"/>
    <w:rsid w:val="00CE078E"/>
    <w:rsid w:val="00CE4367"/>
    <w:rsid w:val="00CE4818"/>
    <w:rsid w:val="00CE50BC"/>
    <w:rsid w:val="00CE67FB"/>
    <w:rsid w:val="00CF0598"/>
    <w:rsid w:val="00CF3E8A"/>
    <w:rsid w:val="00CF4128"/>
    <w:rsid w:val="00CF42C1"/>
    <w:rsid w:val="00CF479F"/>
    <w:rsid w:val="00CF5C85"/>
    <w:rsid w:val="00CF5DDC"/>
    <w:rsid w:val="00CF67BD"/>
    <w:rsid w:val="00CF7038"/>
    <w:rsid w:val="00CF79C5"/>
    <w:rsid w:val="00CF7DB4"/>
    <w:rsid w:val="00D01090"/>
    <w:rsid w:val="00D01C19"/>
    <w:rsid w:val="00D0215A"/>
    <w:rsid w:val="00D022EB"/>
    <w:rsid w:val="00D03295"/>
    <w:rsid w:val="00D04789"/>
    <w:rsid w:val="00D05455"/>
    <w:rsid w:val="00D05B9C"/>
    <w:rsid w:val="00D06115"/>
    <w:rsid w:val="00D06E59"/>
    <w:rsid w:val="00D10F7F"/>
    <w:rsid w:val="00D14A14"/>
    <w:rsid w:val="00D16336"/>
    <w:rsid w:val="00D163AD"/>
    <w:rsid w:val="00D16C49"/>
    <w:rsid w:val="00D17425"/>
    <w:rsid w:val="00D17729"/>
    <w:rsid w:val="00D17CB5"/>
    <w:rsid w:val="00D20BEC"/>
    <w:rsid w:val="00D20E4E"/>
    <w:rsid w:val="00D20FB6"/>
    <w:rsid w:val="00D220E0"/>
    <w:rsid w:val="00D2224B"/>
    <w:rsid w:val="00D222E2"/>
    <w:rsid w:val="00D237AF"/>
    <w:rsid w:val="00D2389D"/>
    <w:rsid w:val="00D24AEE"/>
    <w:rsid w:val="00D31161"/>
    <w:rsid w:val="00D3165A"/>
    <w:rsid w:val="00D326F6"/>
    <w:rsid w:val="00D341A2"/>
    <w:rsid w:val="00D34D1C"/>
    <w:rsid w:val="00D3519F"/>
    <w:rsid w:val="00D3654F"/>
    <w:rsid w:val="00D375D7"/>
    <w:rsid w:val="00D37C63"/>
    <w:rsid w:val="00D40169"/>
    <w:rsid w:val="00D4058A"/>
    <w:rsid w:val="00D40D7F"/>
    <w:rsid w:val="00D411EB"/>
    <w:rsid w:val="00D447AE"/>
    <w:rsid w:val="00D447C3"/>
    <w:rsid w:val="00D456A4"/>
    <w:rsid w:val="00D45E53"/>
    <w:rsid w:val="00D46400"/>
    <w:rsid w:val="00D51A27"/>
    <w:rsid w:val="00D52BEF"/>
    <w:rsid w:val="00D53417"/>
    <w:rsid w:val="00D53878"/>
    <w:rsid w:val="00D53EFA"/>
    <w:rsid w:val="00D54A35"/>
    <w:rsid w:val="00D554D9"/>
    <w:rsid w:val="00D5563D"/>
    <w:rsid w:val="00D602B7"/>
    <w:rsid w:val="00D6191D"/>
    <w:rsid w:val="00D636C3"/>
    <w:rsid w:val="00D651F6"/>
    <w:rsid w:val="00D65EF5"/>
    <w:rsid w:val="00D66277"/>
    <w:rsid w:val="00D664E3"/>
    <w:rsid w:val="00D70C83"/>
    <w:rsid w:val="00D71685"/>
    <w:rsid w:val="00D72828"/>
    <w:rsid w:val="00D75A93"/>
    <w:rsid w:val="00D7619C"/>
    <w:rsid w:val="00D76528"/>
    <w:rsid w:val="00D76A4D"/>
    <w:rsid w:val="00D772ED"/>
    <w:rsid w:val="00D80027"/>
    <w:rsid w:val="00D8087B"/>
    <w:rsid w:val="00D813D6"/>
    <w:rsid w:val="00D82F18"/>
    <w:rsid w:val="00D8491C"/>
    <w:rsid w:val="00D858E9"/>
    <w:rsid w:val="00D85901"/>
    <w:rsid w:val="00D85FA8"/>
    <w:rsid w:val="00D8684B"/>
    <w:rsid w:val="00D87CA4"/>
    <w:rsid w:val="00D900B6"/>
    <w:rsid w:val="00D92331"/>
    <w:rsid w:val="00D92456"/>
    <w:rsid w:val="00D9352C"/>
    <w:rsid w:val="00D93A55"/>
    <w:rsid w:val="00D93E24"/>
    <w:rsid w:val="00D94876"/>
    <w:rsid w:val="00D949AD"/>
    <w:rsid w:val="00D94E65"/>
    <w:rsid w:val="00D94F95"/>
    <w:rsid w:val="00D95340"/>
    <w:rsid w:val="00D95C03"/>
    <w:rsid w:val="00D963C7"/>
    <w:rsid w:val="00D971B4"/>
    <w:rsid w:val="00D9766B"/>
    <w:rsid w:val="00D97B1B"/>
    <w:rsid w:val="00DA141D"/>
    <w:rsid w:val="00DA1A35"/>
    <w:rsid w:val="00DA2688"/>
    <w:rsid w:val="00DA3AC3"/>
    <w:rsid w:val="00DA3DFE"/>
    <w:rsid w:val="00DA5BA0"/>
    <w:rsid w:val="00DA7DC4"/>
    <w:rsid w:val="00DB1663"/>
    <w:rsid w:val="00DB2321"/>
    <w:rsid w:val="00DB2D98"/>
    <w:rsid w:val="00DB3C29"/>
    <w:rsid w:val="00DB4D7E"/>
    <w:rsid w:val="00DB77C6"/>
    <w:rsid w:val="00DB7C25"/>
    <w:rsid w:val="00DB7D53"/>
    <w:rsid w:val="00DC0247"/>
    <w:rsid w:val="00DC1267"/>
    <w:rsid w:val="00DC2186"/>
    <w:rsid w:val="00DC23E5"/>
    <w:rsid w:val="00DC2BCE"/>
    <w:rsid w:val="00DC2EA8"/>
    <w:rsid w:val="00DC636E"/>
    <w:rsid w:val="00DC6413"/>
    <w:rsid w:val="00DD00AE"/>
    <w:rsid w:val="00DD097E"/>
    <w:rsid w:val="00DD0E30"/>
    <w:rsid w:val="00DD1CE9"/>
    <w:rsid w:val="00DD278B"/>
    <w:rsid w:val="00DD432E"/>
    <w:rsid w:val="00DD435C"/>
    <w:rsid w:val="00DD57E5"/>
    <w:rsid w:val="00DD5F7A"/>
    <w:rsid w:val="00DD65AF"/>
    <w:rsid w:val="00DD6DCF"/>
    <w:rsid w:val="00DD799D"/>
    <w:rsid w:val="00DE27E7"/>
    <w:rsid w:val="00DE2996"/>
    <w:rsid w:val="00DE2E87"/>
    <w:rsid w:val="00DE35DA"/>
    <w:rsid w:val="00DE42A3"/>
    <w:rsid w:val="00DE4855"/>
    <w:rsid w:val="00DE4C2F"/>
    <w:rsid w:val="00DE7295"/>
    <w:rsid w:val="00DF0A62"/>
    <w:rsid w:val="00DF0BCD"/>
    <w:rsid w:val="00DF18E6"/>
    <w:rsid w:val="00DF2874"/>
    <w:rsid w:val="00DF29BE"/>
    <w:rsid w:val="00DF2AF1"/>
    <w:rsid w:val="00DF33E3"/>
    <w:rsid w:val="00DF40CE"/>
    <w:rsid w:val="00DF5C85"/>
    <w:rsid w:val="00DF792E"/>
    <w:rsid w:val="00DF7E08"/>
    <w:rsid w:val="00E00AD4"/>
    <w:rsid w:val="00E00C18"/>
    <w:rsid w:val="00E02028"/>
    <w:rsid w:val="00E0290F"/>
    <w:rsid w:val="00E04799"/>
    <w:rsid w:val="00E05033"/>
    <w:rsid w:val="00E05895"/>
    <w:rsid w:val="00E067AE"/>
    <w:rsid w:val="00E06AF0"/>
    <w:rsid w:val="00E106E9"/>
    <w:rsid w:val="00E1275C"/>
    <w:rsid w:val="00E12D96"/>
    <w:rsid w:val="00E13E48"/>
    <w:rsid w:val="00E13E8C"/>
    <w:rsid w:val="00E1458A"/>
    <w:rsid w:val="00E14C0D"/>
    <w:rsid w:val="00E1541A"/>
    <w:rsid w:val="00E156DB"/>
    <w:rsid w:val="00E16373"/>
    <w:rsid w:val="00E216CC"/>
    <w:rsid w:val="00E22FE6"/>
    <w:rsid w:val="00E2432A"/>
    <w:rsid w:val="00E249D1"/>
    <w:rsid w:val="00E25918"/>
    <w:rsid w:val="00E25CA4"/>
    <w:rsid w:val="00E30068"/>
    <w:rsid w:val="00E3095A"/>
    <w:rsid w:val="00E30AE3"/>
    <w:rsid w:val="00E30F76"/>
    <w:rsid w:val="00E31B92"/>
    <w:rsid w:val="00E32469"/>
    <w:rsid w:val="00E32A96"/>
    <w:rsid w:val="00E349C3"/>
    <w:rsid w:val="00E35692"/>
    <w:rsid w:val="00E360C4"/>
    <w:rsid w:val="00E4040E"/>
    <w:rsid w:val="00E40E61"/>
    <w:rsid w:val="00E416D5"/>
    <w:rsid w:val="00E41D51"/>
    <w:rsid w:val="00E41FD6"/>
    <w:rsid w:val="00E45375"/>
    <w:rsid w:val="00E46149"/>
    <w:rsid w:val="00E47977"/>
    <w:rsid w:val="00E479DF"/>
    <w:rsid w:val="00E47A1A"/>
    <w:rsid w:val="00E50F0E"/>
    <w:rsid w:val="00E51AC2"/>
    <w:rsid w:val="00E52172"/>
    <w:rsid w:val="00E533C7"/>
    <w:rsid w:val="00E536B0"/>
    <w:rsid w:val="00E55A98"/>
    <w:rsid w:val="00E5655F"/>
    <w:rsid w:val="00E570CA"/>
    <w:rsid w:val="00E6106A"/>
    <w:rsid w:val="00E62A88"/>
    <w:rsid w:val="00E63FC7"/>
    <w:rsid w:val="00E64498"/>
    <w:rsid w:val="00E650C6"/>
    <w:rsid w:val="00E67467"/>
    <w:rsid w:val="00E725B2"/>
    <w:rsid w:val="00E72868"/>
    <w:rsid w:val="00E729FF"/>
    <w:rsid w:val="00E72E8D"/>
    <w:rsid w:val="00E73AAC"/>
    <w:rsid w:val="00E74506"/>
    <w:rsid w:val="00E750C4"/>
    <w:rsid w:val="00E7539C"/>
    <w:rsid w:val="00E75DBC"/>
    <w:rsid w:val="00E775AA"/>
    <w:rsid w:val="00E777A3"/>
    <w:rsid w:val="00E77AAF"/>
    <w:rsid w:val="00E802A7"/>
    <w:rsid w:val="00E8045E"/>
    <w:rsid w:val="00E80C7D"/>
    <w:rsid w:val="00E81045"/>
    <w:rsid w:val="00E819FC"/>
    <w:rsid w:val="00E8327D"/>
    <w:rsid w:val="00E836A0"/>
    <w:rsid w:val="00E8401A"/>
    <w:rsid w:val="00E847F0"/>
    <w:rsid w:val="00E8706E"/>
    <w:rsid w:val="00E876C6"/>
    <w:rsid w:val="00E91939"/>
    <w:rsid w:val="00E92B63"/>
    <w:rsid w:val="00E93412"/>
    <w:rsid w:val="00E93B68"/>
    <w:rsid w:val="00E94C7C"/>
    <w:rsid w:val="00E94DAB"/>
    <w:rsid w:val="00E94EA8"/>
    <w:rsid w:val="00E9528C"/>
    <w:rsid w:val="00E956D4"/>
    <w:rsid w:val="00E95994"/>
    <w:rsid w:val="00E96872"/>
    <w:rsid w:val="00E96BE5"/>
    <w:rsid w:val="00E97BAC"/>
    <w:rsid w:val="00EA0CD8"/>
    <w:rsid w:val="00EA199F"/>
    <w:rsid w:val="00EA2CB5"/>
    <w:rsid w:val="00EA338E"/>
    <w:rsid w:val="00EA43E2"/>
    <w:rsid w:val="00EA4AE8"/>
    <w:rsid w:val="00EA558B"/>
    <w:rsid w:val="00EA6798"/>
    <w:rsid w:val="00EB02CA"/>
    <w:rsid w:val="00EB08A6"/>
    <w:rsid w:val="00EB08B2"/>
    <w:rsid w:val="00EB13DC"/>
    <w:rsid w:val="00EB25B4"/>
    <w:rsid w:val="00EB29A1"/>
    <w:rsid w:val="00EB3D84"/>
    <w:rsid w:val="00EB4452"/>
    <w:rsid w:val="00EB583B"/>
    <w:rsid w:val="00EB6165"/>
    <w:rsid w:val="00EB7B40"/>
    <w:rsid w:val="00EC1A38"/>
    <w:rsid w:val="00EC219E"/>
    <w:rsid w:val="00EC240B"/>
    <w:rsid w:val="00EC2860"/>
    <w:rsid w:val="00EC5FD7"/>
    <w:rsid w:val="00EC63F3"/>
    <w:rsid w:val="00EC712D"/>
    <w:rsid w:val="00EC720E"/>
    <w:rsid w:val="00EC75D8"/>
    <w:rsid w:val="00ED0631"/>
    <w:rsid w:val="00ED1427"/>
    <w:rsid w:val="00ED15E6"/>
    <w:rsid w:val="00ED1840"/>
    <w:rsid w:val="00ED1E9C"/>
    <w:rsid w:val="00ED20AE"/>
    <w:rsid w:val="00ED3D2F"/>
    <w:rsid w:val="00ED3DD0"/>
    <w:rsid w:val="00ED4E57"/>
    <w:rsid w:val="00ED5459"/>
    <w:rsid w:val="00ED59FD"/>
    <w:rsid w:val="00ED7B2C"/>
    <w:rsid w:val="00EE0425"/>
    <w:rsid w:val="00EE2C86"/>
    <w:rsid w:val="00EE3011"/>
    <w:rsid w:val="00EE4D4C"/>
    <w:rsid w:val="00EE55C9"/>
    <w:rsid w:val="00EE7029"/>
    <w:rsid w:val="00EE7DC1"/>
    <w:rsid w:val="00EF1DF4"/>
    <w:rsid w:val="00EF30A1"/>
    <w:rsid w:val="00EF42E9"/>
    <w:rsid w:val="00EF5CDE"/>
    <w:rsid w:val="00EF66C8"/>
    <w:rsid w:val="00EF7320"/>
    <w:rsid w:val="00EF7720"/>
    <w:rsid w:val="00F00AD4"/>
    <w:rsid w:val="00F02502"/>
    <w:rsid w:val="00F033E9"/>
    <w:rsid w:val="00F03AE8"/>
    <w:rsid w:val="00F04262"/>
    <w:rsid w:val="00F04687"/>
    <w:rsid w:val="00F046D4"/>
    <w:rsid w:val="00F05DB6"/>
    <w:rsid w:val="00F062BA"/>
    <w:rsid w:val="00F067BE"/>
    <w:rsid w:val="00F06F3E"/>
    <w:rsid w:val="00F07DF0"/>
    <w:rsid w:val="00F07F99"/>
    <w:rsid w:val="00F1125F"/>
    <w:rsid w:val="00F11794"/>
    <w:rsid w:val="00F123BC"/>
    <w:rsid w:val="00F13928"/>
    <w:rsid w:val="00F13B1B"/>
    <w:rsid w:val="00F13C90"/>
    <w:rsid w:val="00F13E45"/>
    <w:rsid w:val="00F13F1A"/>
    <w:rsid w:val="00F146D6"/>
    <w:rsid w:val="00F151C6"/>
    <w:rsid w:val="00F20CED"/>
    <w:rsid w:val="00F210CD"/>
    <w:rsid w:val="00F21FC9"/>
    <w:rsid w:val="00F22143"/>
    <w:rsid w:val="00F22FB2"/>
    <w:rsid w:val="00F23D03"/>
    <w:rsid w:val="00F2526C"/>
    <w:rsid w:val="00F276C9"/>
    <w:rsid w:val="00F2782D"/>
    <w:rsid w:val="00F3212F"/>
    <w:rsid w:val="00F322D6"/>
    <w:rsid w:val="00F341F6"/>
    <w:rsid w:val="00F345FD"/>
    <w:rsid w:val="00F34D54"/>
    <w:rsid w:val="00F35DB1"/>
    <w:rsid w:val="00F370FD"/>
    <w:rsid w:val="00F371C9"/>
    <w:rsid w:val="00F3776E"/>
    <w:rsid w:val="00F37BF6"/>
    <w:rsid w:val="00F41C19"/>
    <w:rsid w:val="00F430CC"/>
    <w:rsid w:val="00F4346C"/>
    <w:rsid w:val="00F441C9"/>
    <w:rsid w:val="00F44D18"/>
    <w:rsid w:val="00F44EB9"/>
    <w:rsid w:val="00F45631"/>
    <w:rsid w:val="00F45983"/>
    <w:rsid w:val="00F4612F"/>
    <w:rsid w:val="00F47F77"/>
    <w:rsid w:val="00F5071C"/>
    <w:rsid w:val="00F50E75"/>
    <w:rsid w:val="00F50F42"/>
    <w:rsid w:val="00F51863"/>
    <w:rsid w:val="00F52742"/>
    <w:rsid w:val="00F530BA"/>
    <w:rsid w:val="00F5352A"/>
    <w:rsid w:val="00F53567"/>
    <w:rsid w:val="00F535B6"/>
    <w:rsid w:val="00F53FC3"/>
    <w:rsid w:val="00F54C23"/>
    <w:rsid w:val="00F5551E"/>
    <w:rsid w:val="00F55A4D"/>
    <w:rsid w:val="00F56B92"/>
    <w:rsid w:val="00F57CDE"/>
    <w:rsid w:val="00F6197C"/>
    <w:rsid w:val="00F61CA1"/>
    <w:rsid w:val="00F62586"/>
    <w:rsid w:val="00F636AD"/>
    <w:rsid w:val="00F67DFB"/>
    <w:rsid w:val="00F72427"/>
    <w:rsid w:val="00F72CAE"/>
    <w:rsid w:val="00F74B24"/>
    <w:rsid w:val="00F74F2B"/>
    <w:rsid w:val="00F75E38"/>
    <w:rsid w:val="00F76196"/>
    <w:rsid w:val="00F779C6"/>
    <w:rsid w:val="00F77C3A"/>
    <w:rsid w:val="00F80CEC"/>
    <w:rsid w:val="00F82F9F"/>
    <w:rsid w:val="00F833C4"/>
    <w:rsid w:val="00F83647"/>
    <w:rsid w:val="00F83C0C"/>
    <w:rsid w:val="00F8496E"/>
    <w:rsid w:val="00F856F6"/>
    <w:rsid w:val="00F85B78"/>
    <w:rsid w:val="00F86CD8"/>
    <w:rsid w:val="00F910D1"/>
    <w:rsid w:val="00F9193A"/>
    <w:rsid w:val="00F92372"/>
    <w:rsid w:val="00F92AC7"/>
    <w:rsid w:val="00F92B86"/>
    <w:rsid w:val="00F95610"/>
    <w:rsid w:val="00F95F46"/>
    <w:rsid w:val="00F96413"/>
    <w:rsid w:val="00F9708C"/>
    <w:rsid w:val="00F97978"/>
    <w:rsid w:val="00F97ABB"/>
    <w:rsid w:val="00F97CDB"/>
    <w:rsid w:val="00FA04B7"/>
    <w:rsid w:val="00FA0723"/>
    <w:rsid w:val="00FA0FBC"/>
    <w:rsid w:val="00FA147A"/>
    <w:rsid w:val="00FA1A9A"/>
    <w:rsid w:val="00FA1BD5"/>
    <w:rsid w:val="00FA5A03"/>
    <w:rsid w:val="00FA5A2D"/>
    <w:rsid w:val="00FA5B10"/>
    <w:rsid w:val="00FA7F6E"/>
    <w:rsid w:val="00FB143C"/>
    <w:rsid w:val="00FB2551"/>
    <w:rsid w:val="00FB2552"/>
    <w:rsid w:val="00FB2C37"/>
    <w:rsid w:val="00FB3341"/>
    <w:rsid w:val="00FB3C52"/>
    <w:rsid w:val="00FB4910"/>
    <w:rsid w:val="00FB5001"/>
    <w:rsid w:val="00FB52CD"/>
    <w:rsid w:val="00FB73DD"/>
    <w:rsid w:val="00FB7FBA"/>
    <w:rsid w:val="00FC02CB"/>
    <w:rsid w:val="00FC060B"/>
    <w:rsid w:val="00FC0A3C"/>
    <w:rsid w:val="00FC0EFB"/>
    <w:rsid w:val="00FC107C"/>
    <w:rsid w:val="00FC1660"/>
    <w:rsid w:val="00FC1C81"/>
    <w:rsid w:val="00FC268C"/>
    <w:rsid w:val="00FC31D1"/>
    <w:rsid w:val="00FC4787"/>
    <w:rsid w:val="00FC4BDD"/>
    <w:rsid w:val="00FC55E3"/>
    <w:rsid w:val="00FC5D68"/>
    <w:rsid w:val="00FC5E92"/>
    <w:rsid w:val="00FC7A6A"/>
    <w:rsid w:val="00FD0376"/>
    <w:rsid w:val="00FD1233"/>
    <w:rsid w:val="00FD188A"/>
    <w:rsid w:val="00FD1E45"/>
    <w:rsid w:val="00FD2304"/>
    <w:rsid w:val="00FD4566"/>
    <w:rsid w:val="00FD4BC3"/>
    <w:rsid w:val="00FD5418"/>
    <w:rsid w:val="00FD56C5"/>
    <w:rsid w:val="00FD5A22"/>
    <w:rsid w:val="00FD5F0C"/>
    <w:rsid w:val="00FD6366"/>
    <w:rsid w:val="00FE01A8"/>
    <w:rsid w:val="00FE03C3"/>
    <w:rsid w:val="00FE0943"/>
    <w:rsid w:val="00FE2C5B"/>
    <w:rsid w:val="00FE333C"/>
    <w:rsid w:val="00FE45DD"/>
    <w:rsid w:val="00FE46A5"/>
    <w:rsid w:val="00FE5DCB"/>
    <w:rsid w:val="00FE649C"/>
    <w:rsid w:val="00FE6B12"/>
    <w:rsid w:val="00FE6C07"/>
    <w:rsid w:val="00FF0653"/>
    <w:rsid w:val="00FF232D"/>
    <w:rsid w:val="00FF2EB3"/>
    <w:rsid w:val="00FF4D46"/>
    <w:rsid w:val="00FF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AF2C90"/>
  <w14:defaultImageDpi w14:val="32767"/>
  <w15:chartTrackingRefBased/>
  <w15:docId w15:val="{D7A15CA4-1921-4D3A-B06B-8526F27C2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032C6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00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70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6C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0D0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0319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B717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FA0723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75E38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75E38"/>
  </w:style>
  <w:style w:type="paragraph" w:styleId="Fuzeile">
    <w:name w:val="footer"/>
    <w:basedOn w:val="Standard"/>
    <w:link w:val="FuzeileZchn"/>
    <w:uiPriority w:val="99"/>
    <w:unhideWhenUsed/>
    <w:rsid w:val="00F75E38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75E38"/>
  </w:style>
  <w:style w:type="table" w:customStyle="1" w:styleId="Tabellenraster1">
    <w:name w:val="Tabellenraster1"/>
    <w:basedOn w:val="NormaleTabelle"/>
    <w:next w:val="Tabellenraster"/>
    <w:uiPriority w:val="59"/>
    <w:rsid w:val="007523F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5A759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0B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0B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0B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0B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0B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0B8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0B8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0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D0012"/>
    <w:pPr>
      <w:outlineLvl w:val="9"/>
    </w:pPr>
  </w:style>
  <w:style w:type="paragraph" w:styleId="Verzeichnis2">
    <w:name w:val="toc 2"/>
    <w:basedOn w:val="Standard"/>
    <w:next w:val="Standard"/>
    <w:autoRedefine/>
    <w:uiPriority w:val="39"/>
    <w:unhideWhenUsed/>
    <w:rsid w:val="009D0012"/>
    <w:pPr>
      <w:spacing w:after="100"/>
      <w:ind w:left="220"/>
    </w:pPr>
    <w:rPr>
      <w:rFonts w:eastAsiaTheme="minorEastAsia" w:cs="Times New Roman"/>
    </w:rPr>
  </w:style>
  <w:style w:type="paragraph" w:styleId="Verzeichnis1">
    <w:name w:val="toc 1"/>
    <w:basedOn w:val="Standard"/>
    <w:next w:val="Standard"/>
    <w:autoRedefine/>
    <w:uiPriority w:val="39"/>
    <w:unhideWhenUsed/>
    <w:rsid w:val="009D0012"/>
    <w:pPr>
      <w:spacing w:after="100"/>
    </w:pPr>
    <w:rPr>
      <w:rFonts w:eastAsiaTheme="minorEastAsia" w:cs="Times New Roman"/>
    </w:rPr>
  </w:style>
  <w:style w:type="paragraph" w:styleId="Verzeichnis3">
    <w:name w:val="toc 3"/>
    <w:basedOn w:val="Standard"/>
    <w:next w:val="Standard"/>
    <w:autoRedefine/>
    <w:uiPriority w:val="39"/>
    <w:unhideWhenUsed/>
    <w:rsid w:val="009D0012"/>
    <w:pPr>
      <w:spacing w:after="100"/>
      <w:ind w:left="440"/>
    </w:pPr>
    <w:rPr>
      <w:rFonts w:eastAsiaTheme="minorEastAsia" w:cs="Times New Roman"/>
    </w:rPr>
  </w:style>
  <w:style w:type="table" w:styleId="Gitternetztabelle1hell">
    <w:name w:val="Grid Table 1 Light"/>
    <w:basedOn w:val="NormaleTabelle"/>
    <w:uiPriority w:val="46"/>
    <w:rsid w:val="008E23F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38160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19642C"/>
  </w:style>
  <w:style w:type="table" w:customStyle="1" w:styleId="Tabellenraster2">
    <w:name w:val="Tabellenraster2"/>
    <w:basedOn w:val="NormaleTabelle"/>
    <w:next w:val="Tabellenraster"/>
    <w:uiPriority w:val="59"/>
    <w:rsid w:val="0019642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19642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19642C"/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Absatz-Standardschriftart"/>
    <w:rsid w:val="0019642C"/>
  </w:style>
  <w:style w:type="character" w:customStyle="1" w:styleId="doi">
    <w:name w:val="doi"/>
    <w:basedOn w:val="Absatz-Standardschriftart"/>
    <w:rsid w:val="0019642C"/>
  </w:style>
  <w:style w:type="character" w:customStyle="1" w:styleId="fm-citation-ids-label">
    <w:name w:val="fm-citation-ids-label"/>
    <w:basedOn w:val="Absatz-Standardschriftart"/>
    <w:rsid w:val="0019642C"/>
  </w:style>
  <w:style w:type="paragraph" w:styleId="berarbeitung">
    <w:name w:val="Revision"/>
    <w:hidden/>
    <w:uiPriority w:val="99"/>
    <w:semiHidden/>
    <w:rsid w:val="0019642C"/>
    <w:rPr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70FF1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D56C5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270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nchor-text">
    <w:name w:val="anchor-text"/>
    <w:basedOn w:val="Absatz-Standardschriftart"/>
    <w:rsid w:val="00953E2B"/>
  </w:style>
  <w:style w:type="paragraph" w:styleId="Aufzhlungszeichen">
    <w:name w:val="List Bullet"/>
    <w:basedOn w:val="Standard"/>
    <w:uiPriority w:val="99"/>
    <w:unhideWhenUsed/>
    <w:rsid w:val="007B5530"/>
    <w:pPr>
      <w:numPr>
        <w:numId w:val="16"/>
      </w:numPr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6C3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11E9E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0D07"/>
    <w:rPr>
      <w:rFonts w:asciiTheme="majorHAnsi" w:eastAsiaTheme="majorEastAsia" w:hAnsiTheme="majorHAnsi" w:cstheme="majorBidi"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6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8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2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3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8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8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2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2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6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5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2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4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0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4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2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7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5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1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7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5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1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7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1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3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6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2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3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0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7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7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1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7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2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6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8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1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2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8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8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3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1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3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3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02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4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3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6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6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8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1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5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0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8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2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4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6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8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6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2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6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3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2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8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4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4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8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2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8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3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2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3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2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6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3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2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4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2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8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3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4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9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3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4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5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4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17" Type="http://schemas.openxmlformats.org/officeDocument/2006/relationships/package" Target="embeddings/Microsoft_Excel_Worksheet2.xlsx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fontTable" Target="fontTable.xml"/><Relationship Id="rId4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package" Target="embeddings/Microsoft_Excel_Worksheet1.xlsx"/><Relationship Id="rId10" Type="http://schemas.openxmlformats.org/officeDocument/2006/relationships/endnotes" Target="endnotes.xml"/><Relationship Id="rId19" Type="http://schemas.openxmlformats.org/officeDocument/2006/relationships/package" Target="embeddings/Microsoft_Excel_Worksheet3.xlsx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B0082D-6EDE-40D4-BC9B-861ED903733F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  <we:property name="MENDELEY_CITATIONS_LOCALE_CODE" value="&quot;en-GB&quot;"/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6510d5-581e-4d67-bf8e-1e8fbe433d5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B31D59C50E3AD4EB500611AD7146AF8" ma:contentTypeVersion="8" ma:contentTypeDescription="Ein neues Dokument erstellen." ma:contentTypeScope="" ma:versionID="357df9cbe5fd94f9314a921747926277">
  <xsd:schema xmlns:xsd="http://www.w3.org/2001/XMLSchema" xmlns:xs="http://www.w3.org/2001/XMLSchema" xmlns:p="http://schemas.microsoft.com/office/2006/metadata/properties" xmlns:ns3="516510d5-581e-4d67-bf8e-1e8fbe433d5c" xmlns:ns4="62cb5909-d268-491d-b482-b6397b40c028" targetNamespace="http://schemas.microsoft.com/office/2006/metadata/properties" ma:root="true" ma:fieldsID="6fb10dfa0bff361673764e68ce51c663" ns3:_="" ns4:_="">
    <xsd:import namespace="516510d5-581e-4d67-bf8e-1e8fbe433d5c"/>
    <xsd:import namespace="62cb5909-d268-491d-b482-b6397b40c0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510d5-581e-4d67-bf8e-1e8fbe433d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cb5909-d268-491d-b482-b6397b40c02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FED35-1D69-451E-A95F-E7D7C3828C13}">
  <ds:schemaRefs>
    <ds:schemaRef ds:uri="http://schemas.microsoft.com/office/2006/metadata/properties"/>
    <ds:schemaRef ds:uri="http://schemas.microsoft.com/office/infopath/2007/PartnerControls"/>
    <ds:schemaRef ds:uri="516510d5-581e-4d67-bf8e-1e8fbe433d5c"/>
  </ds:schemaRefs>
</ds:datastoreItem>
</file>

<file path=customXml/itemProps2.xml><?xml version="1.0" encoding="utf-8"?>
<ds:datastoreItem xmlns:ds="http://schemas.openxmlformats.org/officeDocument/2006/customXml" ds:itemID="{80A6BC6D-4F21-402B-8F23-694D9978F6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6510d5-581e-4d67-bf8e-1e8fbe433d5c"/>
    <ds:schemaRef ds:uri="62cb5909-d268-491d-b482-b6397b40c0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B3C8F9-04B9-4A77-87F7-C89B379A34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6A7BF0-2359-4CE6-88F9-7DF579B8A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3</Words>
  <Characters>989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5</vt:i4>
      </vt:variant>
      <vt:variant>
        <vt:lpstr>Title</vt:lpstr>
      </vt:variant>
      <vt:variant>
        <vt:i4>1</vt:i4>
      </vt:variant>
    </vt:vector>
  </HeadingPairs>
  <TitlesOfParts>
    <vt:vector size="7" baseType="lpstr">
      <vt:lpstr/>
      <vt:lpstr>SUPPLEMENTARY INFORMATION</vt:lpstr>
      <vt:lpstr>    Supplementary Table 1: Independent samples t-test of neuroticism between genders</vt:lpstr>
      <vt:lpstr>    Supplementary Table 2: MANCOVA examining the effects of group affiliation, sex a</vt:lpstr>
      <vt:lpstr>    Supplementary Table 3: Test of between-subject effects for left and right hemisp</vt:lpstr>
      <vt:lpstr>    Supplementary Table 4: Linear regression analyses of left and right hemispheric </vt:lpstr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Niessen</dc:creator>
  <cp:keywords/>
  <dc:description/>
  <cp:lastModifiedBy>Dominik Niessen</cp:lastModifiedBy>
  <cp:revision>2</cp:revision>
  <cp:lastPrinted>2021-09-13T17:18:00Z</cp:lastPrinted>
  <dcterms:created xsi:type="dcterms:W3CDTF">2025-05-29T06:36:00Z</dcterms:created>
  <dcterms:modified xsi:type="dcterms:W3CDTF">2025-05-2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lecular-psychiatry</vt:lpwstr>
  </property>
  <property fmtid="{D5CDD505-2E9C-101B-9397-08002B2CF9AE}" pid="13" name="Mendeley Recent Style Name 5_1">
    <vt:lpwstr>Molecular Psychiatr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publishing-group-vancouver</vt:lpwstr>
  </property>
  <property fmtid="{D5CDD505-2E9C-101B-9397-08002B2CF9AE}" pid="17" name="Mendeley Recent Style Name 7_1">
    <vt:lpwstr>Nature Publishing Group - Vancouver</vt:lpwstr>
  </property>
  <property fmtid="{D5CDD505-2E9C-101B-9397-08002B2CF9AE}" pid="18" name="Mendeley Recent Style Id 8_1">
    <vt:lpwstr>http://www.zotero.org/styles/translational-psychiatry</vt:lpwstr>
  </property>
  <property fmtid="{D5CDD505-2E9C-101B-9397-08002B2CF9AE}" pid="19" name="Mendeley Recent Style Name 8_1">
    <vt:lpwstr>Translational Psychia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42c2bff-d8ac-3a0b-9679-887ec78c1470</vt:lpwstr>
  </property>
  <property fmtid="{D5CDD505-2E9C-101B-9397-08002B2CF9AE}" pid="24" name="ContentTypeId">
    <vt:lpwstr>0x0101008B31D59C50E3AD4EB500611AD7146AF8</vt:lpwstr>
  </property>
  <property fmtid="{D5CDD505-2E9C-101B-9397-08002B2CF9AE}" pid="25" name="Mendeley Citation Style_1">
    <vt:lpwstr>http://www.zotero.org/styles/nature</vt:lpwstr>
  </property>
</Properties>
</file>